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5B1518" w14:textId="0BB940ED" w:rsidR="000E4AA3" w:rsidRPr="00154780" w:rsidRDefault="00710CA9" w:rsidP="000E4AA3">
      <w:pPr>
        <w:spacing w:line="360" w:lineRule="auto"/>
        <w:jc w:val="both"/>
        <w:rPr>
          <w:sz w:val="22"/>
          <w:lang w:val="en-GB"/>
        </w:rPr>
      </w:pPr>
      <w:bookmarkStart w:id="0" w:name="_Hlk524090999"/>
      <w:proofErr w:type="spellStart"/>
      <w:r>
        <w:rPr>
          <w:sz w:val="22"/>
          <w:lang w:val="en-GB"/>
        </w:rPr>
        <w:t>Vix</w:t>
      </w:r>
      <w:proofErr w:type="spellEnd"/>
      <w:r>
        <w:rPr>
          <w:sz w:val="22"/>
          <w:lang w:val="en-GB"/>
        </w:rPr>
        <w:t xml:space="preserve">-Mont </w:t>
      </w:r>
      <w:proofErr w:type="spellStart"/>
      <w:r>
        <w:rPr>
          <w:sz w:val="22"/>
          <w:lang w:val="en-GB"/>
        </w:rPr>
        <w:t>Lassois</w:t>
      </w:r>
      <w:proofErr w:type="spellEnd"/>
      <w:r w:rsidR="000E4AA3" w:rsidRPr="00154780">
        <w:rPr>
          <w:sz w:val="22"/>
          <w:lang w:val="en-GB"/>
        </w:rPr>
        <w:t xml:space="preserve"> is one of the rare Early Iron Age sites north of the Alps that has provided significant quantities of both local and imported Mediterranean high-quality fine ceramics</w:t>
      </w:r>
      <w:r w:rsidR="00F5494B">
        <w:rPr>
          <w:sz w:val="22"/>
          <w:lang w:val="en-GB"/>
        </w:rPr>
        <w:t xml:space="preserve"> </w:t>
      </w:r>
      <w:r w:rsidR="00F5494B" w:rsidRPr="00154780">
        <w:rPr>
          <w:sz w:val="22"/>
          <w:lang w:val="en-GB"/>
        </w:rPr>
        <w:t xml:space="preserve">over </w:t>
      </w:r>
      <w:r w:rsidR="00F5494B">
        <w:rPr>
          <w:sz w:val="22"/>
          <w:lang w:val="en-GB"/>
        </w:rPr>
        <w:t xml:space="preserve">a </w:t>
      </w:r>
      <w:r w:rsidR="00F5494B" w:rsidRPr="00154780">
        <w:rPr>
          <w:sz w:val="22"/>
          <w:lang w:val="en-GB"/>
        </w:rPr>
        <w:t xml:space="preserve">considerable </w:t>
      </w:r>
      <w:r w:rsidR="00F5494B">
        <w:rPr>
          <w:sz w:val="22"/>
          <w:lang w:val="en-GB"/>
        </w:rPr>
        <w:t xml:space="preserve">number of </w:t>
      </w:r>
      <w:r w:rsidR="00F5494B" w:rsidRPr="00154780">
        <w:rPr>
          <w:sz w:val="22"/>
          <w:lang w:val="en-GB"/>
        </w:rPr>
        <w:t>years of research</w:t>
      </w:r>
      <w:r w:rsidR="000E4AA3" w:rsidRPr="00154780">
        <w:rPr>
          <w:sz w:val="22"/>
          <w:lang w:val="en-GB"/>
        </w:rPr>
        <w:t xml:space="preserve">. </w:t>
      </w:r>
      <w:r w:rsidR="001D1B70" w:rsidRPr="001D1B70">
        <w:rPr>
          <w:sz w:val="22"/>
          <w:lang w:val="en-GB"/>
        </w:rPr>
        <w:t>This provided the opportunity to carry out a large-scale investigation as part of the</w:t>
      </w:r>
      <w:r w:rsidR="000E4AA3" w:rsidRPr="00154780">
        <w:rPr>
          <w:sz w:val="22"/>
          <w:lang w:val="en-GB"/>
        </w:rPr>
        <w:t xml:space="preserve"> BEFIM project, whose objective was to study both </w:t>
      </w:r>
      <w:r w:rsidR="00F5494B">
        <w:rPr>
          <w:sz w:val="22"/>
          <w:lang w:val="en-GB"/>
        </w:rPr>
        <w:t xml:space="preserve">kinds of </w:t>
      </w:r>
      <w:r w:rsidR="000E4AA3" w:rsidRPr="00154780">
        <w:rPr>
          <w:sz w:val="22"/>
          <w:lang w:val="en-GB"/>
        </w:rPr>
        <w:t>wares in order to understand their specific meaning</w:t>
      </w:r>
      <w:r w:rsidR="00BD4E02">
        <w:rPr>
          <w:sz w:val="22"/>
          <w:lang w:val="en-GB"/>
        </w:rPr>
        <w:t>s</w:t>
      </w:r>
      <w:r w:rsidR="000E4AA3" w:rsidRPr="00154780">
        <w:rPr>
          <w:sz w:val="22"/>
          <w:lang w:val="en-GB"/>
        </w:rPr>
        <w:t xml:space="preserve"> and function</w:t>
      </w:r>
      <w:r w:rsidR="00BD4E02">
        <w:rPr>
          <w:sz w:val="22"/>
          <w:lang w:val="en-GB"/>
        </w:rPr>
        <w:t>s</w:t>
      </w:r>
      <w:r w:rsidR="000E4AA3" w:rsidRPr="00154780">
        <w:rPr>
          <w:sz w:val="22"/>
          <w:lang w:val="en-GB"/>
        </w:rPr>
        <w:t xml:space="preserve"> within an Early Iron Age society.</w:t>
      </w:r>
    </w:p>
    <w:p w14:paraId="3244F5F6" w14:textId="1ECD115A" w:rsidR="000E4AA3" w:rsidRPr="00154780" w:rsidRDefault="000E4AA3" w:rsidP="000E4AA3">
      <w:pPr>
        <w:spacing w:line="360" w:lineRule="auto"/>
        <w:jc w:val="both"/>
        <w:rPr>
          <w:sz w:val="22"/>
          <w:lang w:val="en-GB"/>
        </w:rPr>
      </w:pPr>
      <w:r w:rsidRPr="00154780">
        <w:rPr>
          <w:sz w:val="22"/>
          <w:lang w:val="en-GB"/>
        </w:rPr>
        <w:t xml:space="preserve">One of the main aims of </w:t>
      </w:r>
      <w:r w:rsidR="00200A66">
        <w:rPr>
          <w:sz w:val="22"/>
          <w:lang w:val="en-GB"/>
        </w:rPr>
        <w:t xml:space="preserve">the </w:t>
      </w:r>
      <w:r w:rsidRPr="00154780">
        <w:rPr>
          <w:sz w:val="22"/>
          <w:lang w:val="en-GB"/>
        </w:rPr>
        <w:t xml:space="preserve">BEFIM </w:t>
      </w:r>
      <w:r w:rsidR="00200A66">
        <w:rPr>
          <w:sz w:val="22"/>
          <w:lang w:val="en-GB"/>
        </w:rPr>
        <w:t xml:space="preserve">project </w:t>
      </w:r>
      <w:r w:rsidRPr="00154780">
        <w:rPr>
          <w:sz w:val="22"/>
          <w:lang w:val="en-GB"/>
        </w:rPr>
        <w:t>was to clarify whether the imported pottery was used to imitate the Mediterranean (especially Greek) symposium</w:t>
      </w:r>
      <w:r w:rsidR="00F5494B">
        <w:rPr>
          <w:sz w:val="22"/>
          <w:lang w:val="en-GB"/>
        </w:rPr>
        <w:t>,</w:t>
      </w:r>
      <w:r w:rsidRPr="00154780">
        <w:rPr>
          <w:sz w:val="22"/>
          <w:lang w:val="en-GB"/>
        </w:rPr>
        <w:t xml:space="preserve"> as has been supposed by scholars for many decades </w:t>
      </w:r>
      <w:r w:rsidR="00F5494B">
        <w:rPr>
          <w:sz w:val="22"/>
          <w:lang w:val="en-GB"/>
        </w:rPr>
        <w:t>—</w:t>
      </w:r>
      <w:r w:rsidRPr="00154780">
        <w:rPr>
          <w:sz w:val="22"/>
          <w:lang w:val="en-GB"/>
        </w:rPr>
        <w:t xml:space="preserve"> meaning that the imported vessels </w:t>
      </w:r>
      <w:r w:rsidR="00DF1410">
        <w:rPr>
          <w:sz w:val="22"/>
          <w:lang w:val="en-GB"/>
        </w:rPr>
        <w:t>would</w:t>
      </w:r>
      <w:r w:rsidR="00DF1410" w:rsidRPr="00154780">
        <w:rPr>
          <w:sz w:val="22"/>
          <w:lang w:val="en-GB"/>
        </w:rPr>
        <w:t xml:space="preserve"> </w:t>
      </w:r>
      <w:r w:rsidRPr="00154780">
        <w:rPr>
          <w:sz w:val="22"/>
          <w:lang w:val="en-GB"/>
        </w:rPr>
        <w:t>have been used in the same way as in their country of origin. The finds of transport amphorae and fine drinking and serving vessels in Early Iron Age sites north of the Alps were always thought to point to the import</w:t>
      </w:r>
      <w:r w:rsidR="00DF1410">
        <w:rPr>
          <w:sz w:val="22"/>
          <w:lang w:val="en-GB"/>
        </w:rPr>
        <w:t>ation</w:t>
      </w:r>
      <w:r w:rsidRPr="00154780">
        <w:rPr>
          <w:sz w:val="22"/>
          <w:lang w:val="en-GB"/>
        </w:rPr>
        <w:t xml:space="preserve"> and consumption of Mediterranean grape wine, as was the practice in Greek symposia. The selection of vessels forms for ORA was </w:t>
      </w:r>
      <w:r w:rsidR="00F5494B">
        <w:rPr>
          <w:sz w:val="22"/>
          <w:lang w:val="en-GB"/>
        </w:rPr>
        <w:t>informed</w:t>
      </w:r>
      <w:r w:rsidR="00F5494B" w:rsidRPr="00154780">
        <w:rPr>
          <w:sz w:val="22"/>
          <w:lang w:val="en-GB"/>
        </w:rPr>
        <w:t xml:space="preserve"> </w:t>
      </w:r>
      <w:r w:rsidRPr="00154780">
        <w:rPr>
          <w:sz w:val="22"/>
          <w:lang w:val="en-GB"/>
        </w:rPr>
        <w:t>by this hypothesis</w:t>
      </w:r>
      <w:r w:rsidR="00DF1410">
        <w:rPr>
          <w:sz w:val="22"/>
          <w:lang w:val="en-GB"/>
        </w:rPr>
        <w:t>,</w:t>
      </w:r>
      <w:r w:rsidRPr="00154780">
        <w:rPr>
          <w:sz w:val="22"/>
          <w:lang w:val="en-GB"/>
        </w:rPr>
        <w:t xml:space="preserve"> and </w:t>
      </w:r>
      <w:r w:rsidR="00D73756">
        <w:rPr>
          <w:sz w:val="22"/>
          <w:lang w:val="en-GB"/>
        </w:rPr>
        <w:t xml:space="preserve">sampling was primarily carried out on </w:t>
      </w:r>
      <w:r w:rsidRPr="00154780">
        <w:rPr>
          <w:sz w:val="22"/>
          <w:lang w:val="en-GB"/>
        </w:rPr>
        <w:t>fine wares, especially forms potentially used for drinking, serving, mixing, and storage. In addition, we sampled and analysed a small number of coarse ware vessels to identify and compare their use</w:t>
      </w:r>
      <w:r w:rsidR="00F5494B">
        <w:rPr>
          <w:sz w:val="22"/>
          <w:lang w:val="en-GB"/>
        </w:rPr>
        <w:t>s</w:t>
      </w:r>
      <w:r w:rsidRPr="00154780">
        <w:rPr>
          <w:sz w:val="22"/>
          <w:lang w:val="en-GB"/>
        </w:rPr>
        <w:t>.</w:t>
      </w:r>
    </w:p>
    <w:p w14:paraId="1A9CB9B5" w14:textId="0CED6A1A" w:rsidR="000E4AA3" w:rsidRPr="00154780" w:rsidRDefault="000E4AA3" w:rsidP="000E4AA3">
      <w:pPr>
        <w:spacing w:line="360" w:lineRule="auto"/>
        <w:jc w:val="both"/>
        <w:rPr>
          <w:sz w:val="22"/>
          <w:lang w:val="en-GB"/>
        </w:rPr>
      </w:pPr>
      <w:r w:rsidRPr="00154780">
        <w:rPr>
          <w:sz w:val="22"/>
          <w:lang w:val="en-GB"/>
        </w:rPr>
        <w:t xml:space="preserve">The </w:t>
      </w:r>
      <w:r w:rsidR="00F51C7C">
        <w:rPr>
          <w:sz w:val="22"/>
          <w:lang w:val="en-GB"/>
        </w:rPr>
        <w:t>‘</w:t>
      </w:r>
      <w:r w:rsidRPr="00154780">
        <w:rPr>
          <w:sz w:val="22"/>
          <w:lang w:val="en-GB"/>
        </w:rPr>
        <w:t>form</w:t>
      </w:r>
      <w:r w:rsidR="00F51C7C">
        <w:rPr>
          <w:sz w:val="22"/>
          <w:lang w:val="en-GB"/>
        </w:rPr>
        <w:t>’</w:t>
      </w:r>
      <w:r w:rsidRPr="00154780">
        <w:rPr>
          <w:sz w:val="22"/>
          <w:lang w:val="en-GB"/>
        </w:rPr>
        <w:t xml:space="preserve"> and </w:t>
      </w:r>
      <w:r w:rsidR="00F51C7C">
        <w:rPr>
          <w:sz w:val="22"/>
          <w:lang w:val="en-GB"/>
        </w:rPr>
        <w:t>‘</w:t>
      </w:r>
      <w:r w:rsidRPr="00154780">
        <w:rPr>
          <w:sz w:val="22"/>
          <w:lang w:val="en-GB"/>
        </w:rPr>
        <w:t>function</w:t>
      </w:r>
      <w:r w:rsidR="00F51C7C">
        <w:rPr>
          <w:sz w:val="22"/>
          <w:lang w:val="en-GB"/>
        </w:rPr>
        <w:t>’</w:t>
      </w:r>
      <w:r w:rsidRPr="00154780">
        <w:rPr>
          <w:sz w:val="22"/>
          <w:lang w:val="en-GB"/>
        </w:rPr>
        <w:t xml:space="preserve"> of many Greek vessels are known from ancient literary sources and </w:t>
      </w:r>
      <w:r w:rsidRPr="007E12B5">
        <w:rPr>
          <w:sz w:val="22"/>
          <w:lang w:val="en-GB"/>
        </w:rPr>
        <w:t>images (</w:t>
      </w:r>
      <w:r w:rsidRPr="00753C3F">
        <w:rPr>
          <w:sz w:val="22"/>
          <w:lang w:val="en-GB"/>
        </w:rPr>
        <w:t>1</w:t>
      </w:r>
      <w:r w:rsidRPr="007E12B5">
        <w:rPr>
          <w:sz w:val="22"/>
          <w:lang w:val="en-GB"/>
        </w:rPr>
        <w:t xml:space="preserve">, </w:t>
      </w:r>
      <w:r w:rsidRPr="00753C3F">
        <w:rPr>
          <w:sz w:val="22"/>
          <w:lang w:val="en-GB"/>
        </w:rPr>
        <w:t>2</w:t>
      </w:r>
      <w:r w:rsidRPr="007E12B5">
        <w:rPr>
          <w:sz w:val="22"/>
          <w:lang w:val="en-GB"/>
        </w:rPr>
        <w:t xml:space="preserve">, </w:t>
      </w:r>
      <w:r w:rsidRPr="00753C3F">
        <w:rPr>
          <w:sz w:val="22"/>
          <w:lang w:val="en-GB"/>
        </w:rPr>
        <w:t>3</w:t>
      </w:r>
      <w:r w:rsidRPr="007E12B5">
        <w:rPr>
          <w:sz w:val="22"/>
          <w:lang w:val="en-GB"/>
        </w:rPr>
        <w:t xml:space="preserve">, </w:t>
      </w:r>
      <w:r w:rsidRPr="00753C3F">
        <w:rPr>
          <w:sz w:val="22"/>
          <w:lang w:val="en-GB"/>
        </w:rPr>
        <w:t>4</w:t>
      </w:r>
      <w:r w:rsidRPr="007E12B5">
        <w:rPr>
          <w:sz w:val="22"/>
          <w:lang w:val="en-GB"/>
        </w:rPr>
        <w:t>).</w:t>
      </w:r>
      <w:r w:rsidRPr="00154780">
        <w:rPr>
          <w:sz w:val="22"/>
          <w:lang w:val="en-GB"/>
        </w:rPr>
        <w:t xml:space="preserve"> The potential function of pre- and protohistoric vessels </w:t>
      </w:r>
      <w:r w:rsidR="004D2EBD">
        <w:rPr>
          <w:sz w:val="22"/>
          <w:lang w:val="en-GB"/>
        </w:rPr>
        <w:t>has</w:t>
      </w:r>
      <w:r w:rsidRPr="00154780">
        <w:rPr>
          <w:sz w:val="22"/>
          <w:lang w:val="en-GB"/>
        </w:rPr>
        <w:t xml:space="preserve"> often </w:t>
      </w:r>
      <w:r w:rsidR="004D2EBD">
        <w:rPr>
          <w:sz w:val="22"/>
          <w:lang w:val="en-GB"/>
        </w:rPr>
        <w:t xml:space="preserve">been </w:t>
      </w:r>
      <w:r w:rsidRPr="00154780">
        <w:rPr>
          <w:sz w:val="22"/>
          <w:lang w:val="en-GB"/>
        </w:rPr>
        <w:t xml:space="preserve">intuitively </w:t>
      </w:r>
      <w:r w:rsidR="004D2EBD" w:rsidRPr="00154780">
        <w:rPr>
          <w:sz w:val="22"/>
          <w:lang w:val="en-GB"/>
        </w:rPr>
        <w:t xml:space="preserve">determined </w:t>
      </w:r>
      <w:r w:rsidRPr="00154780">
        <w:rPr>
          <w:sz w:val="22"/>
          <w:lang w:val="en-GB"/>
        </w:rPr>
        <w:t>according to their overall shape (</w:t>
      </w:r>
      <w:r w:rsidRPr="00753C3F">
        <w:rPr>
          <w:sz w:val="22"/>
          <w:lang w:val="en-GB"/>
        </w:rPr>
        <w:t>5</w:t>
      </w:r>
      <w:r w:rsidRPr="007E12B5">
        <w:rPr>
          <w:sz w:val="22"/>
          <w:lang w:val="en-GB"/>
        </w:rPr>
        <w:t>)</w:t>
      </w:r>
      <w:r w:rsidRPr="00154780">
        <w:rPr>
          <w:sz w:val="22"/>
          <w:lang w:val="en-GB"/>
        </w:rPr>
        <w:t xml:space="preserve">. In this line of thinking, they have been compared to modern vessels and termed with </w:t>
      </w:r>
      <w:r w:rsidR="004F5D2D">
        <w:rPr>
          <w:sz w:val="22"/>
          <w:lang w:val="en-GB"/>
        </w:rPr>
        <w:t>corresponding</w:t>
      </w:r>
      <w:r w:rsidR="004F5D2D" w:rsidRPr="00154780">
        <w:rPr>
          <w:sz w:val="22"/>
          <w:lang w:val="en-GB"/>
        </w:rPr>
        <w:t xml:space="preserve"> </w:t>
      </w:r>
      <w:r w:rsidRPr="00154780">
        <w:rPr>
          <w:sz w:val="22"/>
          <w:lang w:val="en-GB"/>
        </w:rPr>
        <w:t xml:space="preserve">names </w:t>
      </w:r>
      <w:r w:rsidR="004F5D2D">
        <w:rPr>
          <w:sz w:val="22"/>
          <w:lang w:val="en-GB"/>
        </w:rPr>
        <w:t xml:space="preserve">such </w:t>
      </w:r>
      <w:r w:rsidRPr="00154780">
        <w:rPr>
          <w:sz w:val="22"/>
          <w:lang w:val="en-GB"/>
        </w:rPr>
        <w:t>as beakers, bottles, bowls etc. although their original terms and functions are unknown. Our vessel selection was guided by the necessity to carry out a comparative analysis between local and imported vessels of similar shape and/or assumed function:</w:t>
      </w:r>
    </w:p>
    <w:p w14:paraId="098D1858" w14:textId="77777777" w:rsidR="000E4AA3" w:rsidRPr="00154780" w:rsidRDefault="000E4AA3" w:rsidP="000E4AA3">
      <w:pPr>
        <w:spacing w:line="360" w:lineRule="auto"/>
        <w:rPr>
          <w:sz w:val="22"/>
          <w:lang w:val="en-GB"/>
        </w:rPr>
      </w:pPr>
    </w:p>
    <w:p w14:paraId="04EB954E" w14:textId="43F93F12" w:rsidR="000E4AA3" w:rsidRPr="009C0E79" w:rsidRDefault="00557CDE" w:rsidP="000E4AA3">
      <w:pPr>
        <w:spacing w:line="360" w:lineRule="auto"/>
        <w:rPr>
          <w:b/>
          <w:sz w:val="32"/>
          <w:szCs w:val="32"/>
          <w:lang w:val="en-GB"/>
        </w:rPr>
      </w:pPr>
      <w:bookmarkStart w:id="1" w:name="_Hlk519690596"/>
      <w:r w:rsidRPr="009C0E79">
        <w:rPr>
          <w:b/>
          <w:sz w:val="32"/>
          <w:szCs w:val="32"/>
          <w:lang w:val="en-GB"/>
        </w:rPr>
        <w:t>Drinking v</w:t>
      </w:r>
      <w:r w:rsidR="000E4AA3" w:rsidRPr="009C0E79">
        <w:rPr>
          <w:b/>
          <w:sz w:val="32"/>
          <w:szCs w:val="32"/>
          <w:lang w:val="en-GB"/>
        </w:rPr>
        <w:t>essels</w:t>
      </w:r>
    </w:p>
    <w:p w14:paraId="5CCB80B0" w14:textId="77777777" w:rsidR="000E4AA3" w:rsidRPr="00154780" w:rsidRDefault="000E4AA3" w:rsidP="000E4AA3">
      <w:pPr>
        <w:spacing w:line="360" w:lineRule="auto"/>
        <w:rPr>
          <w:sz w:val="22"/>
          <w:lang w:val="en-GB"/>
        </w:rPr>
      </w:pPr>
      <w:r w:rsidRPr="00154780">
        <w:rPr>
          <w:sz w:val="22"/>
          <w:lang w:val="en-GB"/>
        </w:rPr>
        <w:t xml:space="preserve">a) local: </w:t>
      </w:r>
    </w:p>
    <w:bookmarkEnd w:id="1"/>
    <w:p w14:paraId="0614D85A" w14:textId="77777777" w:rsidR="000E4AA3" w:rsidRPr="00154780" w:rsidRDefault="000E4AA3" w:rsidP="000E4AA3">
      <w:pPr>
        <w:spacing w:line="360" w:lineRule="auto"/>
        <w:rPr>
          <w:sz w:val="22"/>
          <w:lang w:val="en-GB"/>
        </w:rPr>
      </w:pPr>
      <w:r w:rsidRPr="00154780">
        <w:rPr>
          <w:sz w:val="22"/>
          <w:lang w:val="en-GB"/>
        </w:rPr>
        <w:t xml:space="preserve">- </w:t>
      </w:r>
      <w:bookmarkStart w:id="2" w:name="_Hlk519690632"/>
      <w:r w:rsidRPr="00154780">
        <w:rPr>
          <w:sz w:val="22"/>
          <w:lang w:val="en-GB"/>
        </w:rPr>
        <w:t xml:space="preserve">beakers, bottle-shaped miniatures </w:t>
      </w:r>
      <w:bookmarkEnd w:id="2"/>
      <w:r w:rsidRPr="00154780">
        <w:rPr>
          <w:sz w:val="22"/>
          <w:lang w:val="en-GB"/>
        </w:rPr>
        <w:t>and goblet-shaped vessels (without imported equivalent)</w:t>
      </w:r>
    </w:p>
    <w:p w14:paraId="68BCA433" w14:textId="77777777" w:rsidR="000E4AA3" w:rsidRPr="00154780" w:rsidRDefault="000E4AA3" w:rsidP="000E4AA3">
      <w:pPr>
        <w:spacing w:line="360" w:lineRule="auto"/>
        <w:rPr>
          <w:sz w:val="22"/>
          <w:lang w:val="en-GB"/>
        </w:rPr>
      </w:pPr>
      <w:r w:rsidRPr="00154780">
        <w:rPr>
          <w:sz w:val="22"/>
          <w:lang w:val="en-GB"/>
        </w:rPr>
        <w:t xml:space="preserve">- bowls with an everted rim as a possible equivalent to imported cups or </w:t>
      </w:r>
      <w:proofErr w:type="spellStart"/>
      <w:r w:rsidRPr="00154780">
        <w:rPr>
          <w:sz w:val="22"/>
          <w:lang w:val="en-GB"/>
        </w:rPr>
        <w:t>kylikes</w:t>
      </w:r>
      <w:proofErr w:type="spellEnd"/>
      <w:r w:rsidRPr="00154780">
        <w:rPr>
          <w:sz w:val="22"/>
          <w:lang w:val="en-GB"/>
        </w:rPr>
        <w:t>.</w:t>
      </w:r>
    </w:p>
    <w:p w14:paraId="27F41883" w14:textId="77777777" w:rsidR="000E4AA3" w:rsidRPr="00154780" w:rsidRDefault="000E4AA3" w:rsidP="000E4AA3">
      <w:pPr>
        <w:spacing w:line="360" w:lineRule="auto"/>
        <w:rPr>
          <w:sz w:val="22"/>
          <w:lang w:val="en-GB"/>
        </w:rPr>
      </w:pPr>
      <w:r w:rsidRPr="00154780">
        <w:rPr>
          <w:sz w:val="22"/>
          <w:lang w:val="en-GB"/>
        </w:rPr>
        <w:t>b) imported:</w:t>
      </w:r>
    </w:p>
    <w:p w14:paraId="5A5D2737" w14:textId="77777777" w:rsidR="000E4AA3" w:rsidRPr="00154780" w:rsidRDefault="000E4AA3" w:rsidP="000E4AA3">
      <w:pPr>
        <w:spacing w:line="360" w:lineRule="auto"/>
        <w:rPr>
          <w:sz w:val="22"/>
          <w:lang w:val="en-GB"/>
        </w:rPr>
      </w:pPr>
      <w:r w:rsidRPr="00154780">
        <w:rPr>
          <w:sz w:val="22"/>
          <w:lang w:val="en-GB"/>
        </w:rPr>
        <w:t xml:space="preserve">- Greek cups or </w:t>
      </w:r>
      <w:proofErr w:type="spellStart"/>
      <w:r w:rsidRPr="00154780">
        <w:rPr>
          <w:sz w:val="22"/>
          <w:lang w:val="en-GB"/>
        </w:rPr>
        <w:t>kylikes</w:t>
      </w:r>
      <w:proofErr w:type="spellEnd"/>
      <w:r w:rsidRPr="00154780">
        <w:rPr>
          <w:sz w:val="22"/>
          <w:lang w:val="en-GB"/>
        </w:rPr>
        <w:t>: according to ancient sources, these were used for drinking wine during the Greek-style symposium.</w:t>
      </w:r>
    </w:p>
    <w:p w14:paraId="42B649B7" w14:textId="77777777" w:rsidR="000E4AA3" w:rsidRPr="00154780" w:rsidRDefault="000E4AA3" w:rsidP="000E4AA3">
      <w:pPr>
        <w:spacing w:line="360" w:lineRule="auto"/>
        <w:rPr>
          <w:sz w:val="22"/>
          <w:lang w:val="en-GB"/>
        </w:rPr>
      </w:pPr>
    </w:p>
    <w:p w14:paraId="6636B810" w14:textId="227457D6" w:rsidR="000E4AA3" w:rsidRPr="009C0E79" w:rsidRDefault="000E4AA3" w:rsidP="000E4AA3">
      <w:pPr>
        <w:spacing w:line="360" w:lineRule="auto"/>
        <w:rPr>
          <w:sz w:val="32"/>
          <w:szCs w:val="32"/>
          <w:lang w:val="en-GB"/>
        </w:rPr>
      </w:pPr>
      <w:r w:rsidRPr="009C0E79">
        <w:rPr>
          <w:b/>
          <w:sz w:val="32"/>
          <w:szCs w:val="32"/>
          <w:lang w:val="en-GB"/>
        </w:rPr>
        <w:t xml:space="preserve">Vessels </w:t>
      </w:r>
      <w:r w:rsidR="00557CDE" w:rsidRPr="009C0E79">
        <w:rPr>
          <w:b/>
          <w:sz w:val="32"/>
          <w:szCs w:val="32"/>
          <w:lang w:val="en-GB"/>
        </w:rPr>
        <w:t xml:space="preserve">used </w:t>
      </w:r>
      <w:r w:rsidRPr="009C0E79">
        <w:rPr>
          <w:b/>
          <w:sz w:val="32"/>
          <w:szCs w:val="32"/>
          <w:lang w:val="en-GB"/>
        </w:rPr>
        <w:t>for storing, preparation and/or presentation</w:t>
      </w:r>
      <w:r w:rsidRPr="009C0E79">
        <w:rPr>
          <w:sz w:val="32"/>
          <w:szCs w:val="32"/>
          <w:lang w:val="en-GB"/>
        </w:rPr>
        <w:t xml:space="preserve"> </w:t>
      </w:r>
    </w:p>
    <w:p w14:paraId="5C401BB2" w14:textId="77777777" w:rsidR="000E4AA3" w:rsidRPr="00154780" w:rsidRDefault="000E4AA3" w:rsidP="000E4AA3">
      <w:pPr>
        <w:spacing w:line="360" w:lineRule="auto"/>
        <w:rPr>
          <w:sz w:val="22"/>
          <w:lang w:val="en-GB"/>
        </w:rPr>
      </w:pPr>
      <w:r w:rsidRPr="00154780">
        <w:rPr>
          <w:sz w:val="22"/>
          <w:lang w:val="en-GB"/>
        </w:rPr>
        <w:t>a) local:</w:t>
      </w:r>
    </w:p>
    <w:p w14:paraId="22736C5C" w14:textId="3C79EF83" w:rsidR="000E4AA3" w:rsidRPr="00154780" w:rsidRDefault="000E4AA3" w:rsidP="000E4AA3">
      <w:pPr>
        <w:spacing w:line="360" w:lineRule="auto"/>
        <w:rPr>
          <w:sz w:val="22"/>
          <w:lang w:val="en-GB"/>
        </w:rPr>
      </w:pPr>
      <w:r w:rsidRPr="00154780">
        <w:rPr>
          <w:sz w:val="22"/>
          <w:lang w:val="en-GB"/>
        </w:rPr>
        <w:t>- bottle shaped large vessels were frequently found and could have been used for storing beverages or other liquids. In shape and perhaps in function they resemble the Greek amphorae. Regardless of their size, they are of rather fine fabric</w:t>
      </w:r>
      <w:r w:rsidR="00403869">
        <w:rPr>
          <w:sz w:val="22"/>
          <w:lang w:val="en-GB"/>
        </w:rPr>
        <w:t>ation</w:t>
      </w:r>
      <w:r w:rsidRPr="00154780">
        <w:rPr>
          <w:sz w:val="22"/>
          <w:lang w:val="en-GB"/>
        </w:rPr>
        <w:t xml:space="preserve"> and could therefore have had representative functions (</w:t>
      </w:r>
      <w:r w:rsidR="00753C3F">
        <w:rPr>
          <w:sz w:val="22"/>
          <w:lang w:val="en-GB"/>
        </w:rPr>
        <w:t>as for</w:t>
      </w:r>
      <w:r w:rsidR="00753C3F" w:rsidRPr="00154780">
        <w:rPr>
          <w:sz w:val="22"/>
          <w:lang w:val="en-GB"/>
        </w:rPr>
        <w:t xml:space="preserve"> </w:t>
      </w:r>
      <w:r w:rsidRPr="00154780">
        <w:rPr>
          <w:sz w:val="22"/>
          <w:lang w:val="en-GB"/>
        </w:rPr>
        <w:t>Greek amphorae).</w:t>
      </w:r>
    </w:p>
    <w:p w14:paraId="4110C017" w14:textId="2F6B31EE" w:rsidR="000E4AA3" w:rsidRPr="00154780" w:rsidRDefault="000E4AA3" w:rsidP="000E4AA3">
      <w:pPr>
        <w:spacing w:line="360" w:lineRule="auto"/>
        <w:rPr>
          <w:sz w:val="22"/>
          <w:lang w:val="en-GB"/>
        </w:rPr>
      </w:pPr>
      <w:r w:rsidRPr="00154780">
        <w:rPr>
          <w:sz w:val="22"/>
          <w:lang w:val="en-GB"/>
        </w:rPr>
        <w:lastRenderedPageBreak/>
        <w:t>- large deep bowls or even coarse ware pots could have been used for mixing beverages, as local equivalents to the Greek krater.</w:t>
      </w:r>
    </w:p>
    <w:p w14:paraId="3AA614D0" w14:textId="77777777" w:rsidR="000E4AA3" w:rsidRPr="00154780" w:rsidRDefault="000E4AA3" w:rsidP="000E4AA3">
      <w:pPr>
        <w:spacing w:line="360" w:lineRule="auto"/>
        <w:rPr>
          <w:sz w:val="22"/>
          <w:lang w:val="en-GB"/>
        </w:rPr>
      </w:pPr>
      <w:r w:rsidRPr="00154780">
        <w:rPr>
          <w:sz w:val="22"/>
          <w:lang w:val="en-GB"/>
        </w:rPr>
        <w:t>b) imported:</w:t>
      </w:r>
    </w:p>
    <w:p w14:paraId="10793CF7" w14:textId="677F8034" w:rsidR="000E4AA3" w:rsidRPr="00154780" w:rsidRDefault="000E4AA3" w:rsidP="000E4AA3">
      <w:pPr>
        <w:spacing w:line="360" w:lineRule="auto"/>
        <w:rPr>
          <w:sz w:val="22"/>
          <w:lang w:val="en-GB"/>
        </w:rPr>
      </w:pPr>
      <w:r w:rsidRPr="00154780">
        <w:rPr>
          <w:sz w:val="22"/>
          <w:lang w:val="en-GB"/>
        </w:rPr>
        <w:t>-</w:t>
      </w:r>
      <w:r w:rsidR="007E12B5">
        <w:rPr>
          <w:sz w:val="22"/>
          <w:lang w:val="en-GB"/>
        </w:rPr>
        <w:t xml:space="preserve"> </w:t>
      </w:r>
      <w:r w:rsidRPr="00154780">
        <w:rPr>
          <w:sz w:val="22"/>
          <w:lang w:val="en-GB"/>
        </w:rPr>
        <w:t xml:space="preserve">apart from their representative value, Greek fine ware amphorae </w:t>
      </w:r>
      <w:r w:rsidR="007E12B5">
        <w:rPr>
          <w:sz w:val="22"/>
          <w:lang w:val="en-GB"/>
        </w:rPr>
        <w:t>were</w:t>
      </w:r>
      <w:r w:rsidRPr="00154780">
        <w:rPr>
          <w:sz w:val="22"/>
          <w:lang w:val="en-GB"/>
        </w:rPr>
        <w:t xml:space="preserve"> used to store liquids </w:t>
      </w:r>
      <w:r w:rsidR="00F632D4">
        <w:rPr>
          <w:sz w:val="22"/>
          <w:lang w:val="en-GB"/>
        </w:rPr>
        <w:t>such as</w:t>
      </w:r>
      <w:r w:rsidRPr="00154780">
        <w:rPr>
          <w:sz w:val="22"/>
          <w:lang w:val="en-GB"/>
        </w:rPr>
        <w:t xml:space="preserve"> wine or olive oil.</w:t>
      </w:r>
    </w:p>
    <w:p w14:paraId="16249B90" w14:textId="77777777" w:rsidR="000E4AA3" w:rsidRPr="00154780" w:rsidRDefault="000E4AA3" w:rsidP="000E4AA3">
      <w:pPr>
        <w:spacing w:line="360" w:lineRule="auto"/>
        <w:rPr>
          <w:sz w:val="22"/>
          <w:lang w:val="en-GB"/>
        </w:rPr>
      </w:pPr>
      <w:r w:rsidRPr="00154780">
        <w:rPr>
          <w:sz w:val="22"/>
          <w:lang w:val="en-GB"/>
        </w:rPr>
        <w:t>- according to ancient literary sources, the function of kraters at Greek symposia was to mix wine with water and other ingredients.</w:t>
      </w:r>
    </w:p>
    <w:p w14:paraId="15708FE6" w14:textId="77777777" w:rsidR="000E4AA3" w:rsidRPr="00154780" w:rsidRDefault="000E4AA3" w:rsidP="000E4AA3">
      <w:pPr>
        <w:spacing w:line="360" w:lineRule="auto"/>
        <w:rPr>
          <w:sz w:val="22"/>
          <w:lang w:val="en-GB"/>
        </w:rPr>
      </w:pPr>
    </w:p>
    <w:p w14:paraId="1A4D20F5" w14:textId="1B744DC0" w:rsidR="000E4AA3" w:rsidRPr="009C0E79" w:rsidRDefault="000E4AA3" w:rsidP="000E4AA3">
      <w:pPr>
        <w:spacing w:line="360" w:lineRule="auto"/>
        <w:rPr>
          <w:b/>
          <w:sz w:val="32"/>
          <w:szCs w:val="32"/>
          <w:lang w:val="en-GB"/>
        </w:rPr>
      </w:pPr>
      <w:r w:rsidRPr="009C0E79">
        <w:rPr>
          <w:b/>
          <w:sz w:val="32"/>
          <w:szCs w:val="32"/>
          <w:lang w:val="en-GB"/>
        </w:rPr>
        <w:t xml:space="preserve">Vessels </w:t>
      </w:r>
      <w:r w:rsidR="00557CDE" w:rsidRPr="009C0E79">
        <w:rPr>
          <w:b/>
          <w:sz w:val="32"/>
          <w:szCs w:val="32"/>
          <w:lang w:val="en-GB"/>
        </w:rPr>
        <w:t xml:space="preserve">used </w:t>
      </w:r>
      <w:r w:rsidRPr="009C0E79">
        <w:rPr>
          <w:b/>
          <w:sz w:val="32"/>
          <w:szCs w:val="32"/>
          <w:lang w:val="en-GB"/>
        </w:rPr>
        <w:t>for serving and ladling</w:t>
      </w:r>
    </w:p>
    <w:p w14:paraId="1BF60589" w14:textId="77777777" w:rsidR="000E4AA3" w:rsidRPr="00154780" w:rsidRDefault="000E4AA3" w:rsidP="000E4AA3">
      <w:pPr>
        <w:spacing w:line="360" w:lineRule="auto"/>
        <w:rPr>
          <w:sz w:val="22"/>
          <w:lang w:val="en-GB"/>
        </w:rPr>
      </w:pPr>
      <w:r w:rsidRPr="00154780">
        <w:rPr>
          <w:sz w:val="22"/>
          <w:lang w:val="en-GB"/>
        </w:rPr>
        <w:t xml:space="preserve">a) local: </w:t>
      </w:r>
    </w:p>
    <w:p w14:paraId="483F2AE4" w14:textId="21663EBB" w:rsidR="000E4AA3" w:rsidRPr="00154780" w:rsidRDefault="000E4AA3" w:rsidP="000E4AA3">
      <w:pPr>
        <w:spacing w:line="360" w:lineRule="auto"/>
        <w:rPr>
          <w:sz w:val="22"/>
          <w:lang w:val="en-GB"/>
        </w:rPr>
      </w:pPr>
      <w:r w:rsidRPr="00154780">
        <w:rPr>
          <w:sz w:val="22"/>
          <w:lang w:val="en-GB"/>
        </w:rPr>
        <w:t xml:space="preserve">- bottles (both hand-crafted and wheel-turned) and jugs (only wheel-turned) for serving drinks or other liquids. Both the painted hand-crafted </w:t>
      </w:r>
      <w:r w:rsidR="007E12B5">
        <w:rPr>
          <w:sz w:val="22"/>
          <w:lang w:val="en-GB"/>
        </w:rPr>
        <w:t xml:space="preserve">specimens </w:t>
      </w:r>
      <w:r w:rsidRPr="00154780">
        <w:rPr>
          <w:sz w:val="22"/>
          <w:lang w:val="en-GB"/>
        </w:rPr>
        <w:t>and the dark or brownish wheel-turned vessels were of high quality and representative function.</w:t>
      </w:r>
    </w:p>
    <w:p w14:paraId="3A5D49AA" w14:textId="7F2FD308" w:rsidR="000E4AA3" w:rsidRPr="00154780" w:rsidRDefault="000E4AA3" w:rsidP="000E4AA3">
      <w:pPr>
        <w:spacing w:line="360" w:lineRule="auto"/>
        <w:rPr>
          <w:sz w:val="22"/>
          <w:lang w:val="en-GB"/>
        </w:rPr>
      </w:pPr>
      <w:r w:rsidRPr="00154780">
        <w:rPr>
          <w:sz w:val="22"/>
          <w:lang w:val="en-GB"/>
        </w:rPr>
        <w:t>- small bowls, sometimes with</w:t>
      </w:r>
      <w:r w:rsidR="007E12B5">
        <w:rPr>
          <w:sz w:val="22"/>
          <w:lang w:val="en-GB"/>
        </w:rPr>
        <w:t xml:space="preserve"> an</w:t>
      </w:r>
      <w:r w:rsidRPr="00154780">
        <w:rPr>
          <w:sz w:val="22"/>
          <w:lang w:val="en-GB"/>
        </w:rPr>
        <w:t xml:space="preserve"> omphalos bottom, for ladling.</w:t>
      </w:r>
    </w:p>
    <w:p w14:paraId="27DFDA9F" w14:textId="77777777" w:rsidR="000E4AA3" w:rsidRPr="00154780" w:rsidRDefault="000E4AA3" w:rsidP="000E4AA3">
      <w:pPr>
        <w:spacing w:line="360" w:lineRule="auto"/>
        <w:rPr>
          <w:sz w:val="22"/>
          <w:lang w:val="en-GB"/>
        </w:rPr>
      </w:pPr>
      <w:r w:rsidRPr="00154780">
        <w:rPr>
          <w:sz w:val="22"/>
          <w:lang w:val="en-GB"/>
        </w:rPr>
        <w:t>b) imported: none.</w:t>
      </w:r>
    </w:p>
    <w:p w14:paraId="51D2D3C3" w14:textId="77777777" w:rsidR="000E4AA3" w:rsidRPr="00154780" w:rsidRDefault="000E4AA3" w:rsidP="000E4AA3">
      <w:pPr>
        <w:spacing w:line="360" w:lineRule="auto"/>
        <w:rPr>
          <w:sz w:val="22"/>
          <w:lang w:val="en-GB"/>
        </w:rPr>
      </w:pPr>
    </w:p>
    <w:p w14:paraId="2012BD0E" w14:textId="33C0BA80" w:rsidR="000E4AA3" w:rsidRPr="00E201C0" w:rsidRDefault="00F632D4" w:rsidP="000E4AA3">
      <w:pPr>
        <w:spacing w:line="360" w:lineRule="auto"/>
        <w:jc w:val="both"/>
        <w:rPr>
          <w:sz w:val="22"/>
          <w:lang w:val="en-GB"/>
        </w:rPr>
      </w:pPr>
      <w:r>
        <w:rPr>
          <w:sz w:val="22"/>
          <w:lang w:val="en-GB"/>
        </w:rPr>
        <w:t>In total</w:t>
      </w:r>
      <w:r w:rsidR="000E4AA3" w:rsidRPr="00154780">
        <w:rPr>
          <w:sz w:val="22"/>
          <w:lang w:val="en-GB"/>
        </w:rPr>
        <w:t xml:space="preserve">, 99 ceramic vessels of local and Mediterranean origin were selected for this study, including 83 locally made and 16 imported Mediterranean vessels. </w:t>
      </w:r>
      <w:r>
        <w:rPr>
          <w:sz w:val="22"/>
          <w:lang w:val="en-GB"/>
        </w:rPr>
        <w:t>Fifty-one</w:t>
      </w:r>
      <w:r w:rsidR="000E4AA3" w:rsidRPr="00154780">
        <w:rPr>
          <w:sz w:val="22"/>
          <w:lang w:val="en-GB"/>
        </w:rPr>
        <w:t xml:space="preserve"> vessels (38 local</w:t>
      </w:r>
      <w:r w:rsidR="0058206B">
        <w:rPr>
          <w:sz w:val="22"/>
          <w:lang w:val="en-GB"/>
        </w:rPr>
        <w:t xml:space="preserve"> and</w:t>
      </w:r>
      <w:r w:rsidR="000E4AA3" w:rsidRPr="00154780">
        <w:rPr>
          <w:sz w:val="22"/>
          <w:lang w:val="en-GB"/>
        </w:rPr>
        <w:t xml:space="preserve"> 13 imported) were taken from the archives of the old excavations, whereas 48 vessels (45 local</w:t>
      </w:r>
      <w:r w:rsidR="005E109A">
        <w:rPr>
          <w:sz w:val="22"/>
          <w:lang w:val="en-GB"/>
        </w:rPr>
        <w:t xml:space="preserve"> and</w:t>
      </w:r>
      <w:r w:rsidR="000E4AA3" w:rsidRPr="00154780">
        <w:rPr>
          <w:sz w:val="22"/>
          <w:lang w:val="en-GB"/>
        </w:rPr>
        <w:t xml:space="preserve"> 3 imported) were recovered from modern excavations carried out since 2008</w:t>
      </w:r>
      <w:bookmarkEnd w:id="0"/>
      <w:r w:rsidR="000E4AA3" w:rsidRPr="000E4AA3">
        <w:rPr>
          <w:sz w:val="22"/>
          <w:lang w:val="en-GB"/>
        </w:rPr>
        <w:t>.</w:t>
      </w:r>
    </w:p>
    <w:p w14:paraId="09EB7411" w14:textId="77777777" w:rsidR="000E4AA3" w:rsidRPr="00820484" w:rsidRDefault="000E4AA3" w:rsidP="000E4AA3">
      <w:pPr>
        <w:pStyle w:val="SMText"/>
        <w:ind w:firstLine="0"/>
        <w:rPr>
          <w:sz w:val="22"/>
          <w:szCs w:val="22"/>
        </w:rPr>
      </w:pPr>
    </w:p>
    <w:p w14:paraId="5E6EE51F" w14:textId="77777777" w:rsidR="000E4AA3" w:rsidRPr="00A04FFE" w:rsidRDefault="000E4AA3" w:rsidP="000E4AA3">
      <w:pPr>
        <w:pStyle w:val="SMcaption"/>
        <w:rPr>
          <w:b/>
          <w:sz w:val="32"/>
          <w:szCs w:val="32"/>
        </w:rPr>
      </w:pPr>
      <w:bookmarkStart w:id="3" w:name="_GoBack"/>
      <w:r w:rsidRPr="00A04FFE">
        <w:rPr>
          <w:b/>
          <w:sz w:val="32"/>
          <w:szCs w:val="32"/>
        </w:rPr>
        <w:t>References S1</w:t>
      </w:r>
    </w:p>
    <w:p w14:paraId="5F58C35B" w14:textId="026F5237" w:rsidR="000E4AA3" w:rsidRPr="0039171C" w:rsidRDefault="003E1934" w:rsidP="0039171C">
      <w:pPr>
        <w:pStyle w:val="Paragraphedeliste"/>
        <w:numPr>
          <w:ilvl w:val="0"/>
          <w:numId w:val="10"/>
        </w:numPr>
        <w:contextualSpacing w:val="0"/>
        <w:rPr>
          <w:sz w:val="22"/>
        </w:rPr>
      </w:pPr>
      <w:bookmarkStart w:id="4" w:name="_Hlk524091187"/>
      <w:bookmarkEnd w:id="3"/>
      <w:proofErr w:type="spellStart"/>
      <w:r w:rsidRPr="003E1934">
        <w:rPr>
          <w:rFonts w:ascii="Segoe UI" w:hAnsi="Segoe UI" w:cs="Segoe UI"/>
          <w:sz w:val="18"/>
          <w:szCs w:val="18"/>
        </w:rPr>
        <w:t>Letzner</w:t>
      </w:r>
      <w:proofErr w:type="spellEnd"/>
      <w:r w:rsidRPr="003E1934">
        <w:rPr>
          <w:rFonts w:ascii="Segoe UI" w:hAnsi="Segoe UI" w:cs="Segoe UI"/>
          <w:sz w:val="18"/>
          <w:szCs w:val="18"/>
        </w:rPr>
        <w:t xml:space="preserve"> W. Gebrannte Erde. Antike Keramik – Herstellung, Formen und Verwendung: </w:t>
      </w:r>
      <w:proofErr w:type="spellStart"/>
      <w:r w:rsidRPr="003E1934">
        <w:rPr>
          <w:rFonts w:ascii="Segoe UI" w:hAnsi="Segoe UI" w:cs="Segoe UI"/>
          <w:sz w:val="18"/>
          <w:szCs w:val="18"/>
        </w:rPr>
        <w:t>Nünnerich</w:t>
      </w:r>
      <w:proofErr w:type="spellEnd"/>
      <w:r w:rsidRPr="003E1934">
        <w:rPr>
          <w:rFonts w:ascii="Segoe UI" w:hAnsi="Segoe UI" w:cs="Segoe UI"/>
          <w:sz w:val="18"/>
          <w:szCs w:val="18"/>
        </w:rPr>
        <w:t>-Asmus Verlag &amp; Media, Mainz; 2015.</w:t>
      </w:r>
    </w:p>
    <w:p w14:paraId="434FB938" w14:textId="6DAF6FD3" w:rsidR="0039171C" w:rsidRPr="0039171C" w:rsidRDefault="003E1934" w:rsidP="0039171C">
      <w:pPr>
        <w:pStyle w:val="Paragraphedeliste"/>
        <w:numPr>
          <w:ilvl w:val="0"/>
          <w:numId w:val="10"/>
        </w:numPr>
        <w:contextualSpacing w:val="0"/>
        <w:rPr>
          <w:sz w:val="22"/>
        </w:rPr>
      </w:pPr>
      <w:r w:rsidRPr="003E1934">
        <w:rPr>
          <w:rFonts w:ascii="Segoe UI" w:hAnsi="Segoe UI" w:cs="Segoe UI"/>
          <w:sz w:val="18"/>
          <w:szCs w:val="18"/>
        </w:rPr>
        <w:t xml:space="preserve">Heinemann A. Geschirr und Gesellschaft: Athenische Trinkgelage im 4. Jahrhundert v. Chr. In: Dickmann J-A, Heinemann A, </w:t>
      </w:r>
      <w:proofErr w:type="spellStart"/>
      <w:r w:rsidRPr="003E1934">
        <w:rPr>
          <w:rFonts w:ascii="Segoe UI" w:hAnsi="Segoe UI" w:cs="Segoe UI"/>
          <w:sz w:val="18"/>
          <w:szCs w:val="18"/>
        </w:rPr>
        <w:t>editors</w:t>
      </w:r>
      <w:proofErr w:type="spellEnd"/>
      <w:r w:rsidRPr="003E1934">
        <w:rPr>
          <w:rFonts w:ascii="Segoe UI" w:hAnsi="Segoe UI" w:cs="Segoe UI"/>
          <w:sz w:val="18"/>
          <w:szCs w:val="18"/>
        </w:rPr>
        <w:t>. Vom Trinken und Bechern Das antike Gelage im Umbruch: Ausstellungskatalog Universität Freiburg; 2015. p. 18-22.</w:t>
      </w:r>
    </w:p>
    <w:p w14:paraId="1EDBF887" w14:textId="2B9B7562" w:rsidR="0039171C" w:rsidRPr="00ED376F" w:rsidRDefault="003E1934" w:rsidP="0039171C">
      <w:pPr>
        <w:pStyle w:val="Paragraphedeliste"/>
        <w:numPr>
          <w:ilvl w:val="0"/>
          <w:numId w:val="10"/>
        </w:numPr>
        <w:contextualSpacing w:val="0"/>
        <w:rPr>
          <w:sz w:val="22"/>
        </w:rPr>
      </w:pPr>
      <w:proofErr w:type="spellStart"/>
      <w:r w:rsidRPr="003E1934">
        <w:rPr>
          <w:rFonts w:ascii="Segoe UI" w:hAnsi="Segoe UI" w:cs="Segoe UI"/>
          <w:sz w:val="18"/>
          <w:szCs w:val="18"/>
        </w:rPr>
        <w:t>Grosser</w:t>
      </w:r>
      <w:proofErr w:type="spellEnd"/>
      <w:r w:rsidRPr="003E1934">
        <w:rPr>
          <w:rFonts w:ascii="Segoe UI" w:hAnsi="Segoe UI" w:cs="Segoe UI"/>
          <w:sz w:val="18"/>
          <w:szCs w:val="18"/>
        </w:rPr>
        <w:t xml:space="preserve"> F. Flache Schalen - tiefe Becher: zwei Formen des Trinkens beim klassischen Weingelage. In: Dickmann J-A, Heinemann A, </w:t>
      </w:r>
      <w:proofErr w:type="spellStart"/>
      <w:r w:rsidRPr="003E1934">
        <w:rPr>
          <w:rFonts w:ascii="Segoe UI" w:hAnsi="Segoe UI" w:cs="Segoe UI"/>
          <w:sz w:val="18"/>
          <w:szCs w:val="18"/>
        </w:rPr>
        <w:t>editors</w:t>
      </w:r>
      <w:proofErr w:type="spellEnd"/>
      <w:r w:rsidRPr="003E1934">
        <w:rPr>
          <w:rFonts w:ascii="Segoe UI" w:hAnsi="Segoe UI" w:cs="Segoe UI"/>
          <w:sz w:val="18"/>
          <w:szCs w:val="18"/>
        </w:rPr>
        <w:t>. Vom Trinken und Bechern Das antike Gelage im Umbruch: Ausstellungskatalog Universität Freiburg; 2015. p. 136-7.</w:t>
      </w:r>
    </w:p>
    <w:p w14:paraId="148167EE" w14:textId="26E6236C" w:rsidR="00ED376F" w:rsidRPr="00ED376F" w:rsidRDefault="003E1934" w:rsidP="0039171C">
      <w:pPr>
        <w:pStyle w:val="Paragraphedeliste"/>
        <w:numPr>
          <w:ilvl w:val="0"/>
          <w:numId w:val="10"/>
        </w:numPr>
        <w:contextualSpacing w:val="0"/>
        <w:rPr>
          <w:sz w:val="22"/>
        </w:rPr>
      </w:pPr>
      <w:r w:rsidRPr="003E1934">
        <w:rPr>
          <w:rFonts w:ascii="Segoe UI" w:hAnsi="Segoe UI" w:cs="Segoe UI"/>
          <w:sz w:val="18"/>
          <w:szCs w:val="18"/>
        </w:rPr>
        <w:t xml:space="preserve">Beilharz D, Krausse D. Symbole der Macht. Repräsentation in frühkeltischer Zeit. Welt der Kelten. Stuttgart: Jan </w:t>
      </w:r>
      <w:proofErr w:type="spellStart"/>
      <w:r w:rsidRPr="003E1934">
        <w:rPr>
          <w:rFonts w:ascii="Segoe UI" w:hAnsi="Segoe UI" w:cs="Segoe UI"/>
          <w:sz w:val="18"/>
          <w:szCs w:val="18"/>
        </w:rPr>
        <w:t>Thorbecke</w:t>
      </w:r>
      <w:proofErr w:type="spellEnd"/>
      <w:r w:rsidRPr="003E1934">
        <w:rPr>
          <w:rFonts w:ascii="Segoe UI" w:hAnsi="Segoe UI" w:cs="Segoe UI"/>
          <w:sz w:val="18"/>
          <w:szCs w:val="18"/>
        </w:rPr>
        <w:t xml:space="preserve"> Verlag; 2012.</w:t>
      </w:r>
    </w:p>
    <w:p w14:paraId="2822BA6D" w14:textId="329F1343" w:rsidR="00ED376F" w:rsidRPr="0039171C" w:rsidRDefault="003E1934" w:rsidP="0039171C">
      <w:pPr>
        <w:pStyle w:val="Paragraphedeliste"/>
        <w:numPr>
          <w:ilvl w:val="0"/>
          <w:numId w:val="10"/>
        </w:numPr>
        <w:contextualSpacing w:val="0"/>
        <w:rPr>
          <w:sz w:val="22"/>
        </w:rPr>
      </w:pPr>
      <w:r w:rsidRPr="003E1934">
        <w:rPr>
          <w:rFonts w:ascii="Segoe UI" w:hAnsi="Segoe UI" w:cs="Segoe UI"/>
          <w:sz w:val="18"/>
          <w:szCs w:val="18"/>
        </w:rPr>
        <w:t>Veit U. Zur Form und Funktion ur- und frühgeschichtlicher Gefäßkeramik: Eine semiotische Perspektive. Arch Inf. 1997;20(1):265-7.</w:t>
      </w:r>
    </w:p>
    <w:bookmarkEnd w:id="4"/>
    <w:p w14:paraId="259BD332" w14:textId="593F09D5" w:rsidR="00860BE2" w:rsidRPr="00451FF4" w:rsidRDefault="00860BE2" w:rsidP="00451FF4"/>
    <w:sectPr w:rsidR="00860BE2" w:rsidRPr="00451FF4" w:rsidSect="002042BC">
      <w:footerReference w:type="default" r:id="rId8"/>
      <w:pgSz w:w="11906" w:h="16838"/>
      <w:pgMar w:top="1417" w:right="1417" w:bottom="1134"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EDD969" w14:textId="77777777" w:rsidR="008A380A" w:rsidRDefault="008A380A" w:rsidP="00207CC2">
      <w:r>
        <w:separator/>
      </w:r>
    </w:p>
  </w:endnote>
  <w:endnote w:type="continuationSeparator" w:id="0">
    <w:p w14:paraId="2AD77291" w14:textId="77777777" w:rsidR="008A380A" w:rsidRDefault="008A380A" w:rsidP="00207C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3015397"/>
      <w:docPartObj>
        <w:docPartGallery w:val="Page Numbers (Bottom of Page)"/>
        <w:docPartUnique/>
      </w:docPartObj>
    </w:sdtPr>
    <w:sdtEndPr/>
    <w:sdtContent>
      <w:p w14:paraId="6C96C99E" w14:textId="73CB3CD3" w:rsidR="00977F2A" w:rsidRDefault="00977F2A">
        <w:pPr>
          <w:pStyle w:val="Pieddepage"/>
        </w:pPr>
        <w:r>
          <w:fldChar w:fldCharType="begin"/>
        </w:r>
        <w:r>
          <w:instrText>PAGE   \* MERGEFORMAT</w:instrText>
        </w:r>
        <w:r>
          <w:fldChar w:fldCharType="separate"/>
        </w:r>
        <w:r w:rsidR="001F4538" w:rsidRPr="001F4538">
          <w:rPr>
            <w:noProof/>
            <w:lang w:val="fr-FR"/>
          </w:rPr>
          <w:t>2</w:t>
        </w:r>
        <w:r>
          <w:fldChar w:fldCharType="end"/>
        </w:r>
      </w:p>
    </w:sdtContent>
  </w:sdt>
  <w:p w14:paraId="25AD1822" w14:textId="77777777" w:rsidR="00977F2A" w:rsidRDefault="00977F2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562B0D" w14:textId="77777777" w:rsidR="008A380A" w:rsidRDefault="008A380A" w:rsidP="00207CC2">
      <w:r>
        <w:separator/>
      </w:r>
    </w:p>
  </w:footnote>
  <w:footnote w:type="continuationSeparator" w:id="0">
    <w:p w14:paraId="4AC1810C" w14:textId="77777777" w:rsidR="008A380A" w:rsidRDefault="008A380A" w:rsidP="00207C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73C29"/>
    <w:multiLevelType w:val="multilevel"/>
    <w:tmpl w:val="5C2A371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91057E1"/>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6D4573"/>
    <w:multiLevelType w:val="hybridMultilevel"/>
    <w:tmpl w:val="98AEB6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42A51CD"/>
    <w:multiLevelType w:val="hybridMultilevel"/>
    <w:tmpl w:val="0BD2D494"/>
    <w:lvl w:ilvl="0" w:tplc="DB6C572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79D2580"/>
    <w:multiLevelType w:val="hybridMultilevel"/>
    <w:tmpl w:val="C07CD8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6F41741"/>
    <w:multiLevelType w:val="hybridMultilevel"/>
    <w:tmpl w:val="B16033E4"/>
    <w:lvl w:ilvl="0" w:tplc="43EAEFFA">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27DC56B1"/>
    <w:multiLevelType w:val="hybridMultilevel"/>
    <w:tmpl w:val="D56AC8C0"/>
    <w:lvl w:ilvl="0" w:tplc="040C000F">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7E91260"/>
    <w:multiLevelType w:val="hybridMultilevel"/>
    <w:tmpl w:val="0A7A3C22"/>
    <w:lvl w:ilvl="0" w:tplc="3DC8864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D152FE"/>
    <w:multiLevelType w:val="hybridMultilevel"/>
    <w:tmpl w:val="DC949264"/>
    <w:lvl w:ilvl="0" w:tplc="5A4EC352">
      <w:start w:val="1"/>
      <w:numFmt w:val="decimal"/>
      <w:lvlText w:val="%1."/>
      <w:lvlJc w:val="left"/>
      <w:pPr>
        <w:ind w:left="720" w:hanging="360"/>
      </w:pPr>
      <w:rPr>
        <w:rFonts w:hint="default"/>
        <w:color w:val="FF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92D086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87383B"/>
    <w:multiLevelType w:val="hybridMultilevel"/>
    <w:tmpl w:val="B262C79C"/>
    <w:lvl w:ilvl="0" w:tplc="5C0E1C32">
      <w:start w:val="1"/>
      <w:numFmt w:val="decimal"/>
      <w:lvlText w:val="%1."/>
      <w:lvlJc w:val="left"/>
      <w:pPr>
        <w:ind w:left="1065" w:hanging="705"/>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7254C7"/>
    <w:multiLevelType w:val="multilevel"/>
    <w:tmpl w:val="1F8E00C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2"/>
  </w:num>
  <w:num w:numId="3">
    <w:abstractNumId w:val="7"/>
  </w:num>
  <w:num w:numId="4">
    <w:abstractNumId w:val="3"/>
  </w:num>
  <w:num w:numId="5">
    <w:abstractNumId w:val="5"/>
  </w:num>
  <w:num w:numId="6">
    <w:abstractNumId w:val="9"/>
  </w:num>
  <w:num w:numId="7">
    <w:abstractNumId w:val="11"/>
  </w:num>
  <w:num w:numId="8">
    <w:abstractNumId w:val="6"/>
  </w:num>
  <w:num w:numId="9">
    <w:abstractNumId w:val="2"/>
  </w:num>
  <w:num w:numId="10">
    <w:abstractNumId w:val="8"/>
  </w:num>
  <w:num w:numId="11">
    <w:abstractNumId w:val="1"/>
  </w:num>
  <w:num w:numId="12">
    <w:abstractNumId w:val="10"/>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5E45"/>
    <w:rsid w:val="000009D7"/>
    <w:rsid w:val="0000173D"/>
    <w:rsid w:val="00001FA6"/>
    <w:rsid w:val="000025DE"/>
    <w:rsid w:val="00004E59"/>
    <w:rsid w:val="000062C5"/>
    <w:rsid w:val="00006B93"/>
    <w:rsid w:val="00007666"/>
    <w:rsid w:val="00011637"/>
    <w:rsid w:val="00011FD6"/>
    <w:rsid w:val="00012A1E"/>
    <w:rsid w:val="00016CDA"/>
    <w:rsid w:val="000171A9"/>
    <w:rsid w:val="0001735B"/>
    <w:rsid w:val="00017F67"/>
    <w:rsid w:val="00020333"/>
    <w:rsid w:val="00024000"/>
    <w:rsid w:val="0002632C"/>
    <w:rsid w:val="00026516"/>
    <w:rsid w:val="00031136"/>
    <w:rsid w:val="00031AA4"/>
    <w:rsid w:val="000323AC"/>
    <w:rsid w:val="00033D91"/>
    <w:rsid w:val="000342FC"/>
    <w:rsid w:val="00034927"/>
    <w:rsid w:val="00034A7B"/>
    <w:rsid w:val="00035E8F"/>
    <w:rsid w:val="00036E62"/>
    <w:rsid w:val="000409FE"/>
    <w:rsid w:val="00040D9C"/>
    <w:rsid w:val="0004307E"/>
    <w:rsid w:val="00046383"/>
    <w:rsid w:val="00053083"/>
    <w:rsid w:val="00053310"/>
    <w:rsid w:val="000552E8"/>
    <w:rsid w:val="00056512"/>
    <w:rsid w:val="00056BAA"/>
    <w:rsid w:val="00056CB3"/>
    <w:rsid w:val="00057941"/>
    <w:rsid w:val="000601B8"/>
    <w:rsid w:val="00060237"/>
    <w:rsid w:val="00060F28"/>
    <w:rsid w:val="00064F5C"/>
    <w:rsid w:val="00066641"/>
    <w:rsid w:val="00066F2C"/>
    <w:rsid w:val="0006740F"/>
    <w:rsid w:val="000719C6"/>
    <w:rsid w:val="00071E6D"/>
    <w:rsid w:val="00080991"/>
    <w:rsid w:val="00080E71"/>
    <w:rsid w:val="00082F1C"/>
    <w:rsid w:val="0008511B"/>
    <w:rsid w:val="00085CBB"/>
    <w:rsid w:val="000866B3"/>
    <w:rsid w:val="0008687D"/>
    <w:rsid w:val="00086B80"/>
    <w:rsid w:val="00086BA3"/>
    <w:rsid w:val="000872C9"/>
    <w:rsid w:val="00092B51"/>
    <w:rsid w:val="00092C75"/>
    <w:rsid w:val="00094056"/>
    <w:rsid w:val="00094490"/>
    <w:rsid w:val="0009549D"/>
    <w:rsid w:val="00096B8A"/>
    <w:rsid w:val="00097327"/>
    <w:rsid w:val="00097B50"/>
    <w:rsid w:val="000A1220"/>
    <w:rsid w:val="000A1EE9"/>
    <w:rsid w:val="000A318E"/>
    <w:rsid w:val="000A3CE3"/>
    <w:rsid w:val="000A3F7D"/>
    <w:rsid w:val="000A51ED"/>
    <w:rsid w:val="000A5C1B"/>
    <w:rsid w:val="000A6FFC"/>
    <w:rsid w:val="000A7055"/>
    <w:rsid w:val="000B0741"/>
    <w:rsid w:val="000B1ED3"/>
    <w:rsid w:val="000B2347"/>
    <w:rsid w:val="000B2420"/>
    <w:rsid w:val="000B2A67"/>
    <w:rsid w:val="000B34C3"/>
    <w:rsid w:val="000B3615"/>
    <w:rsid w:val="000B38FA"/>
    <w:rsid w:val="000B4584"/>
    <w:rsid w:val="000B597B"/>
    <w:rsid w:val="000B66CD"/>
    <w:rsid w:val="000B7D61"/>
    <w:rsid w:val="000C04B3"/>
    <w:rsid w:val="000C1DA8"/>
    <w:rsid w:val="000C312C"/>
    <w:rsid w:val="000C3450"/>
    <w:rsid w:val="000C3D2D"/>
    <w:rsid w:val="000D0ABB"/>
    <w:rsid w:val="000D2385"/>
    <w:rsid w:val="000D6933"/>
    <w:rsid w:val="000E00AA"/>
    <w:rsid w:val="000E2E9D"/>
    <w:rsid w:val="000E314E"/>
    <w:rsid w:val="000E4AA3"/>
    <w:rsid w:val="000E4D5F"/>
    <w:rsid w:val="000E5860"/>
    <w:rsid w:val="000E683F"/>
    <w:rsid w:val="000E7484"/>
    <w:rsid w:val="000F0C22"/>
    <w:rsid w:val="000F1901"/>
    <w:rsid w:val="000F3F30"/>
    <w:rsid w:val="000F603B"/>
    <w:rsid w:val="000F609B"/>
    <w:rsid w:val="000F73BA"/>
    <w:rsid w:val="000F7C4C"/>
    <w:rsid w:val="00100B6A"/>
    <w:rsid w:val="00100D4F"/>
    <w:rsid w:val="001016B3"/>
    <w:rsid w:val="00104C4A"/>
    <w:rsid w:val="00105AFB"/>
    <w:rsid w:val="00106486"/>
    <w:rsid w:val="00106F03"/>
    <w:rsid w:val="00111D92"/>
    <w:rsid w:val="001121F8"/>
    <w:rsid w:val="00113050"/>
    <w:rsid w:val="001132B0"/>
    <w:rsid w:val="00113A92"/>
    <w:rsid w:val="00114691"/>
    <w:rsid w:val="001154F2"/>
    <w:rsid w:val="00115569"/>
    <w:rsid w:val="00117A36"/>
    <w:rsid w:val="00121913"/>
    <w:rsid w:val="00124077"/>
    <w:rsid w:val="001247C8"/>
    <w:rsid w:val="0012481A"/>
    <w:rsid w:val="0012599C"/>
    <w:rsid w:val="001333D8"/>
    <w:rsid w:val="00133C7D"/>
    <w:rsid w:val="00133E70"/>
    <w:rsid w:val="0013784E"/>
    <w:rsid w:val="0014100B"/>
    <w:rsid w:val="00141612"/>
    <w:rsid w:val="00142F72"/>
    <w:rsid w:val="0014619E"/>
    <w:rsid w:val="00146756"/>
    <w:rsid w:val="00150C62"/>
    <w:rsid w:val="001519CA"/>
    <w:rsid w:val="00152ECB"/>
    <w:rsid w:val="0015352B"/>
    <w:rsid w:val="00153699"/>
    <w:rsid w:val="001538C3"/>
    <w:rsid w:val="0015475D"/>
    <w:rsid w:val="00155B7D"/>
    <w:rsid w:val="00156699"/>
    <w:rsid w:val="00161030"/>
    <w:rsid w:val="001630CA"/>
    <w:rsid w:val="001639D1"/>
    <w:rsid w:val="00164075"/>
    <w:rsid w:val="001645BE"/>
    <w:rsid w:val="00167C20"/>
    <w:rsid w:val="00170367"/>
    <w:rsid w:val="00170E75"/>
    <w:rsid w:val="00170EBF"/>
    <w:rsid w:val="0017213D"/>
    <w:rsid w:val="00172ABC"/>
    <w:rsid w:val="00173A6A"/>
    <w:rsid w:val="00174226"/>
    <w:rsid w:val="00174518"/>
    <w:rsid w:val="001753CB"/>
    <w:rsid w:val="00175DC1"/>
    <w:rsid w:val="001773A0"/>
    <w:rsid w:val="00177B38"/>
    <w:rsid w:val="00177E81"/>
    <w:rsid w:val="001810F5"/>
    <w:rsid w:val="0018169F"/>
    <w:rsid w:val="00182946"/>
    <w:rsid w:val="00184007"/>
    <w:rsid w:val="00184F09"/>
    <w:rsid w:val="0018509E"/>
    <w:rsid w:val="001855F4"/>
    <w:rsid w:val="001864BA"/>
    <w:rsid w:val="001865DB"/>
    <w:rsid w:val="00190075"/>
    <w:rsid w:val="001905C7"/>
    <w:rsid w:val="00192623"/>
    <w:rsid w:val="00195029"/>
    <w:rsid w:val="00196C46"/>
    <w:rsid w:val="00197B09"/>
    <w:rsid w:val="001A12FA"/>
    <w:rsid w:val="001A2ABD"/>
    <w:rsid w:val="001A61D2"/>
    <w:rsid w:val="001B0CEB"/>
    <w:rsid w:val="001B14BE"/>
    <w:rsid w:val="001B30C1"/>
    <w:rsid w:val="001B3D1B"/>
    <w:rsid w:val="001B4CDF"/>
    <w:rsid w:val="001B742D"/>
    <w:rsid w:val="001B7483"/>
    <w:rsid w:val="001C0795"/>
    <w:rsid w:val="001C0977"/>
    <w:rsid w:val="001C1113"/>
    <w:rsid w:val="001C1159"/>
    <w:rsid w:val="001C21A7"/>
    <w:rsid w:val="001C55F8"/>
    <w:rsid w:val="001C6EC5"/>
    <w:rsid w:val="001D1B70"/>
    <w:rsid w:val="001D2613"/>
    <w:rsid w:val="001D30C6"/>
    <w:rsid w:val="001D3E2F"/>
    <w:rsid w:val="001D5796"/>
    <w:rsid w:val="001D6795"/>
    <w:rsid w:val="001D776F"/>
    <w:rsid w:val="001D7FDC"/>
    <w:rsid w:val="001E179C"/>
    <w:rsid w:val="001E186A"/>
    <w:rsid w:val="001E37CA"/>
    <w:rsid w:val="001E3C7C"/>
    <w:rsid w:val="001E4EC8"/>
    <w:rsid w:val="001E57F6"/>
    <w:rsid w:val="001E704C"/>
    <w:rsid w:val="001F0969"/>
    <w:rsid w:val="001F16B2"/>
    <w:rsid w:val="001F1D19"/>
    <w:rsid w:val="001F23F3"/>
    <w:rsid w:val="001F3B1E"/>
    <w:rsid w:val="001F4054"/>
    <w:rsid w:val="001F4538"/>
    <w:rsid w:val="001F6C0A"/>
    <w:rsid w:val="001F71E3"/>
    <w:rsid w:val="001F7C0A"/>
    <w:rsid w:val="001F7C72"/>
    <w:rsid w:val="00200A66"/>
    <w:rsid w:val="00202630"/>
    <w:rsid w:val="00202D4A"/>
    <w:rsid w:val="002042BC"/>
    <w:rsid w:val="00204FF3"/>
    <w:rsid w:val="002060D5"/>
    <w:rsid w:val="00207CC2"/>
    <w:rsid w:val="002100A8"/>
    <w:rsid w:val="00211266"/>
    <w:rsid w:val="002122A4"/>
    <w:rsid w:val="002127C4"/>
    <w:rsid w:val="0021370C"/>
    <w:rsid w:val="00213772"/>
    <w:rsid w:val="00215383"/>
    <w:rsid w:val="0021657E"/>
    <w:rsid w:val="002170FD"/>
    <w:rsid w:val="002173AA"/>
    <w:rsid w:val="00222638"/>
    <w:rsid w:val="002230A4"/>
    <w:rsid w:val="002277F2"/>
    <w:rsid w:val="00227ED3"/>
    <w:rsid w:val="002309E8"/>
    <w:rsid w:val="00230E9C"/>
    <w:rsid w:val="002316BD"/>
    <w:rsid w:val="00231A77"/>
    <w:rsid w:val="00235853"/>
    <w:rsid w:val="002362D6"/>
    <w:rsid w:val="00241DF9"/>
    <w:rsid w:val="002430A7"/>
    <w:rsid w:val="00243344"/>
    <w:rsid w:val="002446ED"/>
    <w:rsid w:val="00244988"/>
    <w:rsid w:val="002516D4"/>
    <w:rsid w:val="0025240A"/>
    <w:rsid w:val="00252E06"/>
    <w:rsid w:val="00253CCE"/>
    <w:rsid w:val="00254C7A"/>
    <w:rsid w:val="00255525"/>
    <w:rsid w:val="0025671A"/>
    <w:rsid w:val="00256C90"/>
    <w:rsid w:val="0025702A"/>
    <w:rsid w:val="00257B2B"/>
    <w:rsid w:val="00262C7B"/>
    <w:rsid w:val="002643E1"/>
    <w:rsid w:val="0026596C"/>
    <w:rsid w:val="002659A0"/>
    <w:rsid w:val="002660C9"/>
    <w:rsid w:val="00266FEB"/>
    <w:rsid w:val="00267118"/>
    <w:rsid w:val="00270A1A"/>
    <w:rsid w:val="00270FD7"/>
    <w:rsid w:val="00272825"/>
    <w:rsid w:val="00275A32"/>
    <w:rsid w:val="00276A7D"/>
    <w:rsid w:val="00277B14"/>
    <w:rsid w:val="00282BA1"/>
    <w:rsid w:val="00282E99"/>
    <w:rsid w:val="002831DE"/>
    <w:rsid w:val="00284939"/>
    <w:rsid w:val="00285B00"/>
    <w:rsid w:val="00287548"/>
    <w:rsid w:val="00290A1A"/>
    <w:rsid w:val="00291E1C"/>
    <w:rsid w:val="00294B9A"/>
    <w:rsid w:val="00295A99"/>
    <w:rsid w:val="002960F1"/>
    <w:rsid w:val="00296228"/>
    <w:rsid w:val="002966EB"/>
    <w:rsid w:val="002970F0"/>
    <w:rsid w:val="00297920"/>
    <w:rsid w:val="002A003D"/>
    <w:rsid w:val="002A00CC"/>
    <w:rsid w:val="002A1197"/>
    <w:rsid w:val="002A2AF8"/>
    <w:rsid w:val="002A499C"/>
    <w:rsid w:val="002A626F"/>
    <w:rsid w:val="002A6888"/>
    <w:rsid w:val="002A6EBE"/>
    <w:rsid w:val="002B30EC"/>
    <w:rsid w:val="002B35F5"/>
    <w:rsid w:val="002B389A"/>
    <w:rsid w:val="002B3A6C"/>
    <w:rsid w:val="002B4B10"/>
    <w:rsid w:val="002B619E"/>
    <w:rsid w:val="002B6234"/>
    <w:rsid w:val="002B67D2"/>
    <w:rsid w:val="002B69CC"/>
    <w:rsid w:val="002B6F8A"/>
    <w:rsid w:val="002C110F"/>
    <w:rsid w:val="002C1B9A"/>
    <w:rsid w:val="002C2C9A"/>
    <w:rsid w:val="002C337D"/>
    <w:rsid w:val="002C3EF0"/>
    <w:rsid w:val="002C491E"/>
    <w:rsid w:val="002C65C2"/>
    <w:rsid w:val="002C74B4"/>
    <w:rsid w:val="002C7BFA"/>
    <w:rsid w:val="002D00E3"/>
    <w:rsid w:val="002D06FE"/>
    <w:rsid w:val="002D1FCB"/>
    <w:rsid w:val="002D2020"/>
    <w:rsid w:val="002D234C"/>
    <w:rsid w:val="002D377B"/>
    <w:rsid w:val="002D453F"/>
    <w:rsid w:val="002D4AF3"/>
    <w:rsid w:val="002D51CA"/>
    <w:rsid w:val="002D5F11"/>
    <w:rsid w:val="002D682D"/>
    <w:rsid w:val="002D6A42"/>
    <w:rsid w:val="002D7F8B"/>
    <w:rsid w:val="002E04DC"/>
    <w:rsid w:val="002E0566"/>
    <w:rsid w:val="002E0FAD"/>
    <w:rsid w:val="002E2726"/>
    <w:rsid w:val="002E366D"/>
    <w:rsid w:val="002E3E8D"/>
    <w:rsid w:val="002E4BFB"/>
    <w:rsid w:val="002E59CA"/>
    <w:rsid w:val="002F24C8"/>
    <w:rsid w:val="002F2FE2"/>
    <w:rsid w:val="002F3370"/>
    <w:rsid w:val="002F3DE4"/>
    <w:rsid w:val="002F4AC4"/>
    <w:rsid w:val="002F5564"/>
    <w:rsid w:val="002F62A1"/>
    <w:rsid w:val="002F6ABC"/>
    <w:rsid w:val="003002BA"/>
    <w:rsid w:val="00300A28"/>
    <w:rsid w:val="003026D9"/>
    <w:rsid w:val="00303534"/>
    <w:rsid w:val="003043A1"/>
    <w:rsid w:val="00305D00"/>
    <w:rsid w:val="00306B79"/>
    <w:rsid w:val="0031009D"/>
    <w:rsid w:val="0031067E"/>
    <w:rsid w:val="0031140F"/>
    <w:rsid w:val="00312E20"/>
    <w:rsid w:val="00315A8A"/>
    <w:rsid w:val="00317D9C"/>
    <w:rsid w:val="00320EB7"/>
    <w:rsid w:val="00321875"/>
    <w:rsid w:val="003220BF"/>
    <w:rsid w:val="00322308"/>
    <w:rsid w:val="003241A5"/>
    <w:rsid w:val="003247D0"/>
    <w:rsid w:val="00324AB9"/>
    <w:rsid w:val="003264F8"/>
    <w:rsid w:val="00327085"/>
    <w:rsid w:val="003315EB"/>
    <w:rsid w:val="003328AF"/>
    <w:rsid w:val="00332B23"/>
    <w:rsid w:val="003334B3"/>
    <w:rsid w:val="00333DE9"/>
    <w:rsid w:val="00337B0C"/>
    <w:rsid w:val="00337C43"/>
    <w:rsid w:val="00343053"/>
    <w:rsid w:val="00343AB0"/>
    <w:rsid w:val="00343C62"/>
    <w:rsid w:val="00343FC2"/>
    <w:rsid w:val="00344167"/>
    <w:rsid w:val="0034534E"/>
    <w:rsid w:val="0034688A"/>
    <w:rsid w:val="0034698A"/>
    <w:rsid w:val="00351A29"/>
    <w:rsid w:val="00352A46"/>
    <w:rsid w:val="00352D0B"/>
    <w:rsid w:val="0035366C"/>
    <w:rsid w:val="00353AB4"/>
    <w:rsid w:val="00353D0D"/>
    <w:rsid w:val="00354E80"/>
    <w:rsid w:val="00355652"/>
    <w:rsid w:val="0036070E"/>
    <w:rsid w:val="003613A2"/>
    <w:rsid w:val="00361652"/>
    <w:rsid w:val="00362EE5"/>
    <w:rsid w:val="00363027"/>
    <w:rsid w:val="00365103"/>
    <w:rsid w:val="003701BD"/>
    <w:rsid w:val="00370ADF"/>
    <w:rsid w:val="0037186B"/>
    <w:rsid w:val="00371E9C"/>
    <w:rsid w:val="0037418C"/>
    <w:rsid w:val="003752F1"/>
    <w:rsid w:val="003764BD"/>
    <w:rsid w:val="0037685B"/>
    <w:rsid w:val="00380395"/>
    <w:rsid w:val="00380F85"/>
    <w:rsid w:val="00381E76"/>
    <w:rsid w:val="00382A2F"/>
    <w:rsid w:val="0038316B"/>
    <w:rsid w:val="00383E62"/>
    <w:rsid w:val="00383FB4"/>
    <w:rsid w:val="0038453A"/>
    <w:rsid w:val="00384E86"/>
    <w:rsid w:val="00385BB8"/>
    <w:rsid w:val="0038693A"/>
    <w:rsid w:val="003873DC"/>
    <w:rsid w:val="00387EAC"/>
    <w:rsid w:val="00390518"/>
    <w:rsid w:val="003908D2"/>
    <w:rsid w:val="0039125E"/>
    <w:rsid w:val="003913BE"/>
    <w:rsid w:val="0039171C"/>
    <w:rsid w:val="00391749"/>
    <w:rsid w:val="003929FD"/>
    <w:rsid w:val="003936DA"/>
    <w:rsid w:val="00396420"/>
    <w:rsid w:val="003A2AB6"/>
    <w:rsid w:val="003A31A5"/>
    <w:rsid w:val="003A45A0"/>
    <w:rsid w:val="003A6080"/>
    <w:rsid w:val="003A7B06"/>
    <w:rsid w:val="003B054F"/>
    <w:rsid w:val="003B3B5B"/>
    <w:rsid w:val="003B4D67"/>
    <w:rsid w:val="003B6179"/>
    <w:rsid w:val="003B64C4"/>
    <w:rsid w:val="003B6A7F"/>
    <w:rsid w:val="003B7C46"/>
    <w:rsid w:val="003C0F81"/>
    <w:rsid w:val="003C1ADC"/>
    <w:rsid w:val="003C1C42"/>
    <w:rsid w:val="003C414B"/>
    <w:rsid w:val="003C5D7F"/>
    <w:rsid w:val="003C6139"/>
    <w:rsid w:val="003C7C39"/>
    <w:rsid w:val="003C7DDE"/>
    <w:rsid w:val="003D0BED"/>
    <w:rsid w:val="003D2398"/>
    <w:rsid w:val="003D2E32"/>
    <w:rsid w:val="003D3C1A"/>
    <w:rsid w:val="003D44C7"/>
    <w:rsid w:val="003D45B7"/>
    <w:rsid w:val="003D5E9C"/>
    <w:rsid w:val="003D6567"/>
    <w:rsid w:val="003D6609"/>
    <w:rsid w:val="003D6E57"/>
    <w:rsid w:val="003D730A"/>
    <w:rsid w:val="003D76D7"/>
    <w:rsid w:val="003D78F1"/>
    <w:rsid w:val="003E0153"/>
    <w:rsid w:val="003E1934"/>
    <w:rsid w:val="003E2CC2"/>
    <w:rsid w:val="003E5538"/>
    <w:rsid w:val="003E5E26"/>
    <w:rsid w:val="003E7F04"/>
    <w:rsid w:val="003F0C3C"/>
    <w:rsid w:val="003F1B7E"/>
    <w:rsid w:val="003F21BE"/>
    <w:rsid w:val="003F4163"/>
    <w:rsid w:val="003F4CC4"/>
    <w:rsid w:val="003F59BD"/>
    <w:rsid w:val="003F5B30"/>
    <w:rsid w:val="003F669C"/>
    <w:rsid w:val="003F7E14"/>
    <w:rsid w:val="00400C76"/>
    <w:rsid w:val="00400ED1"/>
    <w:rsid w:val="00402250"/>
    <w:rsid w:val="00402A6F"/>
    <w:rsid w:val="00403869"/>
    <w:rsid w:val="00403A47"/>
    <w:rsid w:val="00405188"/>
    <w:rsid w:val="00405228"/>
    <w:rsid w:val="004079C7"/>
    <w:rsid w:val="00412274"/>
    <w:rsid w:val="00412FD6"/>
    <w:rsid w:val="0041330B"/>
    <w:rsid w:val="00416698"/>
    <w:rsid w:val="00420735"/>
    <w:rsid w:val="00420DE7"/>
    <w:rsid w:val="00421781"/>
    <w:rsid w:val="00422E73"/>
    <w:rsid w:val="004273BB"/>
    <w:rsid w:val="00427D19"/>
    <w:rsid w:val="00430EAA"/>
    <w:rsid w:val="004313AD"/>
    <w:rsid w:val="00431DEA"/>
    <w:rsid w:val="0043331B"/>
    <w:rsid w:val="00434800"/>
    <w:rsid w:val="00434B14"/>
    <w:rsid w:val="00436485"/>
    <w:rsid w:val="00437EA2"/>
    <w:rsid w:val="004416E4"/>
    <w:rsid w:val="0044206C"/>
    <w:rsid w:val="00442F8E"/>
    <w:rsid w:val="00445E5A"/>
    <w:rsid w:val="00446172"/>
    <w:rsid w:val="00446887"/>
    <w:rsid w:val="00450550"/>
    <w:rsid w:val="00450A00"/>
    <w:rsid w:val="00450A73"/>
    <w:rsid w:val="00451FF4"/>
    <w:rsid w:val="00452B7B"/>
    <w:rsid w:val="00455568"/>
    <w:rsid w:val="00455FAD"/>
    <w:rsid w:val="00456811"/>
    <w:rsid w:val="00457340"/>
    <w:rsid w:val="00457876"/>
    <w:rsid w:val="004600F1"/>
    <w:rsid w:val="004606B5"/>
    <w:rsid w:val="00460866"/>
    <w:rsid w:val="00460B87"/>
    <w:rsid w:val="00460F40"/>
    <w:rsid w:val="00461A52"/>
    <w:rsid w:val="004622DF"/>
    <w:rsid w:val="0046240C"/>
    <w:rsid w:val="00464B4B"/>
    <w:rsid w:val="004653BE"/>
    <w:rsid w:val="00471550"/>
    <w:rsid w:val="00472EE9"/>
    <w:rsid w:val="00473C18"/>
    <w:rsid w:val="004753F0"/>
    <w:rsid w:val="00475E24"/>
    <w:rsid w:val="00483692"/>
    <w:rsid w:val="00484233"/>
    <w:rsid w:val="00485C25"/>
    <w:rsid w:val="00486B96"/>
    <w:rsid w:val="00490F25"/>
    <w:rsid w:val="004917FA"/>
    <w:rsid w:val="00491B7D"/>
    <w:rsid w:val="00491CFC"/>
    <w:rsid w:val="004934E5"/>
    <w:rsid w:val="0049374F"/>
    <w:rsid w:val="00494E7E"/>
    <w:rsid w:val="00494EBC"/>
    <w:rsid w:val="00494F4A"/>
    <w:rsid w:val="004953E7"/>
    <w:rsid w:val="00497B4A"/>
    <w:rsid w:val="004A0FC7"/>
    <w:rsid w:val="004A6C37"/>
    <w:rsid w:val="004A72C1"/>
    <w:rsid w:val="004B1239"/>
    <w:rsid w:val="004B1C71"/>
    <w:rsid w:val="004B399D"/>
    <w:rsid w:val="004B39E3"/>
    <w:rsid w:val="004B5F41"/>
    <w:rsid w:val="004C01F9"/>
    <w:rsid w:val="004C440E"/>
    <w:rsid w:val="004C496D"/>
    <w:rsid w:val="004C5BD2"/>
    <w:rsid w:val="004D0193"/>
    <w:rsid w:val="004D0872"/>
    <w:rsid w:val="004D2509"/>
    <w:rsid w:val="004D2EBD"/>
    <w:rsid w:val="004D339C"/>
    <w:rsid w:val="004D3619"/>
    <w:rsid w:val="004D39EE"/>
    <w:rsid w:val="004D3FB0"/>
    <w:rsid w:val="004D41DF"/>
    <w:rsid w:val="004D5444"/>
    <w:rsid w:val="004D5535"/>
    <w:rsid w:val="004D72D5"/>
    <w:rsid w:val="004D7AA2"/>
    <w:rsid w:val="004E2219"/>
    <w:rsid w:val="004E2E0D"/>
    <w:rsid w:val="004E416F"/>
    <w:rsid w:val="004E42EF"/>
    <w:rsid w:val="004E7299"/>
    <w:rsid w:val="004F18E5"/>
    <w:rsid w:val="004F3DA3"/>
    <w:rsid w:val="004F41AD"/>
    <w:rsid w:val="004F51DF"/>
    <w:rsid w:val="004F5D2D"/>
    <w:rsid w:val="004F6F39"/>
    <w:rsid w:val="004F7074"/>
    <w:rsid w:val="004F7DE1"/>
    <w:rsid w:val="005028BA"/>
    <w:rsid w:val="00502FF7"/>
    <w:rsid w:val="00505FCE"/>
    <w:rsid w:val="005060D2"/>
    <w:rsid w:val="0050781C"/>
    <w:rsid w:val="005128EE"/>
    <w:rsid w:val="00512B53"/>
    <w:rsid w:val="00512BED"/>
    <w:rsid w:val="00512E39"/>
    <w:rsid w:val="00513113"/>
    <w:rsid w:val="00513727"/>
    <w:rsid w:val="00515223"/>
    <w:rsid w:val="00515259"/>
    <w:rsid w:val="00516183"/>
    <w:rsid w:val="0051671F"/>
    <w:rsid w:val="00517F74"/>
    <w:rsid w:val="00521AF5"/>
    <w:rsid w:val="005226B0"/>
    <w:rsid w:val="00523C51"/>
    <w:rsid w:val="005241E0"/>
    <w:rsid w:val="005250B7"/>
    <w:rsid w:val="00526EF4"/>
    <w:rsid w:val="005308D4"/>
    <w:rsid w:val="00530963"/>
    <w:rsid w:val="0053153F"/>
    <w:rsid w:val="00532947"/>
    <w:rsid w:val="005337C3"/>
    <w:rsid w:val="005338A4"/>
    <w:rsid w:val="00535A1E"/>
    <w:rsid w:val="0053765D"/>
    <w:rsid w:val="00541162"/>
    <w:rsid w:val="005435CC"/>
    <w:rsid w:val="00543CEA"/>
    <w:rsid w:val="0054429D"/>
    <w:rsid w:val="005445DF"/>
    <w:rsid w:val="005446D1"/>
    <w:rsid w:val="00546635"/>
    <w:rsid w:val="00546776"/>
    <w:rsid w:val="005476DD"/>
    <w:rsid w:val="0055158F"/>
    <w:rsid w:val="00551BE4"/>
    <w:rsid w:val="00551C8D"/>
    <w:rsid w:val="0055389E"/>
    <w:rsid w:val="00553B1D"/>
    <w:rsid w:val="005540F3"/>
    <w:rsid w:val="0055575D"/>
    <w:rsid w:val="00555D9D"/>
    <w:rsid w:val="00556C77"/>
    <w:rsid w:val="00557CDE"/>
    <w:rsid w:val="0056214D"/>
    <w:rsid w:val="00562EF8"/>
    <w:rsid w:val="00563C7A"/>
    <w:rsid w:val="00563CD2"/>
    <w:rsid w:val="00565144"/>
    <w:rsid w:val="005676F2"/>
    <w:rsid w:val="00571E3B"/>
    <w:rsid w:val="005723F0"/>
    <w:rsid w:val="00580614"/>
    <w:rsid w:val="005810E3"/>
    <w:rsid w:val="00581197"/>
    <w:rsid w:val="00581DA3"/>
    <w:rsid w:val="0058206B"/>
    <w:rsid w:val="00582167"/>
    <w:rsid w:val="00582F4A"/>
    <w:rsid w:val="00582F61"/>
    <w:rsid w:val="005843D7"/>
    <w:rsid w:val="005843DD"/>
    <w:rsid w:val="0058479F"/>
    <w:rsid w:val="00584D51"/>
    <w:rsid w:val="00585C24"/>
    <w:rsid w:val="00585D6B"/>
    <w:rsid w:val="005872AB"/>
    <w:rsid w:val="00590560"/>
    <w:rsid w:val="005918F0"/>
    <w:rsid w:val="00593141"/>
    <w:rsid w:val="00594CD7"/>
    <w:rsid w:val="0059540F"/>
    <w:rsid w:val="00595620"/>
    <w:rsid w:val="00596850"/>
    <w:rsid w:val="00596F06"/>
    <w:rsid w:val="0059794E"/>
    <w:rsid w:val="005A06F8"/>
    <w:rsid w:val="005A1F51"/>
    <w:rsid w:val="005A39D3"/>
    <w:rsid w:val="005A4890"/>
    <w:rsid w:val="005A58DB"/>
    <w:rsid w:val="005A7012"/>
    <w:rsid w:val="005A7C51"/>
    <w:rsid w:val="005B0503"/>
    <w:rsid w:val="005B4023"/>
    <w:rsid w:val="005B5E8F"/>
    <w:rsid w:val="005B5EB3"/>
    <w:rsid w:val="005B6CB6"/>
    <w:rsid w:val="005B74B6"/>
    <w:rsid w:val="005C06B7"/>
    <w:rsid w:val="005C0BD7"/>
    <w:rsid w:val="005C0CBB"/>
    <w:rsid w:val="005C12F1"/>
    <w:rsid w:val="005C1911"/>
    <w:rsid w:val="005C2CDB"/>
    <w:rsid w:val="005C38B5"/>
    <w:rsid w:val="005C4BFA"/>
    <w:rsid w:val="005C54A7"/>
    <w:rsid w:val="005C5F62"/>
    <w:rsid w:val="005D01FC"/>
    <w:rsid w:val="005D57C3"/>
    <w:rsid w:val="005D5E45"/>
    <w:rsid w:val="005D64B3"/>
    <w:rsid w:val="005D64FC"/>
    <w:rsid w:val="005E109A"/>
    <w:rsid w:val="005E3C0A"/>
    <w:rsid w:val="005E4290"/>
    <w:rsid w:val="005E4649"/>
    <w:rsid w:val="005E610E"/>
    <w:rsid w:val="005E6EEE"/>
    <w:rsid w:val="005E73E1"/>
    <w:rsid w:val="005E7CA9"/>
    <w:rsid w:val="005F0262"/>
    <w:rsid w:val="005F07E0"/>
    <w:rsid w:val="005F1F61"/>
    <w:rsid w:val="005F234E"/>
    <w:rsid w:val="005F392F"/>
    <w:rsid w:val="005F4517"/>
    <w:rsid w:val="005F4805"/>
    <w:rsid w:val="005F564F"/>
    <w:rsid w:val="005F69EE"/>
    <w:rsid w:val="00601DD7"/>
    <w:rsid w:val="00603325"/>
    <w:rsid w:val="006037E9"/>
    <w:rsid w:val="00605B0D"/>
    <w:rsid w:val="00605FBF"/>
    <w:rsid w:val="006106C9"/>
    <w:rsid w:val="006108AC"/>
    <w:rsid w:val="00610981"/>
    <w:rsid w:val="006112CE"/>
    <w:rsid w:val="00612AC1"/>
    <w:rsid w:val="00612B21"/>
    <w:rsid w:val="00613141"/>
    <w:rsid w:val="006142ED"/>
    <w:rsid w:val="00614D0F"/>
    <w:rsid w:val="00615809"/>
    <w:rsid w:val="00617011"/>
    <w:rsid w:val="0061712E"/>
    <w:rsid w:val="00617520"/>
    <w:rsid w:val="00617BC0"/>
    <w:rsid w:val="006209E1"/>
    <w:rsid w:val="0062134D"/>
    <w:rsid w:val="006220FF"/>
    <w:rsid w:val="00622113"/>
    <w:rsid w:val="006226FB"/>
    <w:rsid w:val="006274E1"/>
    <w:rsid w:val="00634A8C"/>
    <w:rsid w:val="00635129"/>
    <w:rsid w:val="00636224"/>
    <w:rsid w:val="00636889"/>
    <w:rsid w:val="00636DD4"/>
    <w:rsid w:val="00637556"/>
    <w:rsid w:val="00637F32"/>
    <w:rsid w:val="00641551"/>
    <w:rsid w:val="00641DAB"/>
    <w:rsid w:val="00643370"/>
    <w:rsid w:val="00643718"/>
    <w:rsid w:val="0064392C"/>
    <w:rsid w:val="006445C3"/>
    <w:rsid w:val="0064490F"/>
    <w:rsid w:val="0064580C"/>
    <w:rsid w:val="00646B5E"/>
    <w:rsid w:val="00646D99"/>
    <w:rsid w:val="00646E01"/>
    <w:rsid w:val="00647A13"/>
    <w:rsid w:val="00647F00"/>
    <w:rsid w:val="00652361"/>
    <w:rsid w:val="0065263C"/>
    <w:rsid w:val="00654AE6"/>
    <w:rsid w:val="00655736"/>
    <w:rsid w:val="0065778D"/>
    <w:rsid w:val="006614ED"/>
    <w:rsid w:val="00661B28"/>
    <w:rsid w:val="006632FF"/>
    <w:rsid w:val="00665166"/>
    <w:rsid w:val="00670C38"/>
    <w:rsid w:val="00671904"/>
    <w:rsid w:val="00671F17"/>
    <w:rsid w:val="00672A0F"/>
    <w:rsid w:val="00673062"/>
    <w:rsid w:val="0067325C"/>
    <w:rsid w:val="0067501B"/>
    <w:rsid w:val="00675523"/>
    <w:rsid w:val="00677C76"/>
    <w:rsid w:val="00680042"/>
    <w:rsid w:val="0068202D"/>
    <w:rsid w:val="00683929"/>
    <w:rsid w:val="00683AC5"/>
    <w:rsid w:val="00685A09"/>
    <w:rsid w:val="00686D60"/>
    <w:rsid w:val="00693180"/>
    <w:rsid w:val="0069420F"/>
    <w:rsid w:val="00695B77"/>
    <w:rsid w:val="00696142"/>
    <w:rsid w:val="006A0733"/>
    <w:rsid w:val="006A08B7"/>
    <w:rsid w:val="006A1638"/>
    <w:rsid w:val="006A1D87"/>
    <w:rsid w:val="006A2B19"/>
    <w:rsid w:val="006A43D3"/>
    <w:rsid w:val="006A448E"/>
    <w:rsid w:val="006A79B5"/>
    <w:rsid w:val="006B2079"/>
    <w:rsid w:val="006B559A"/>
    <w:rsid w:val="006C048A"/>
    <w:rsid w:val="006C0A1C"/>
    <w:rsid w:val="006C136B"/>
    <w:rsid w:val="006C264A"/>
    <w:rsid w:val="006C5132"/>
    <w:rsid w:val="006C62C0"/>
    <w:rsid w:val="006C6B53"/>
    <w:rsid w:val="006C6B56"/>
    <w:rsid w:val="006C718B"/>
    <w:rsid w:val="006C71F9"/>
    <w:rsid w:val="006C76CC"/>
    <w:rsid w:val="006C7AC7"/>
    <w:rsid w:val="006D0B13"/>
    <w:rsid w:val="006D0C3C"/>
    <w:rsid w:val="006D1714"/>
    <w:rsid w:val="006D25BB"/>
    <w:rsid w:val="006D26B2"/>
    <w:rsid w:val="006D3424"/>
    <w:rsid w:val="006D4BA3"/>
    <w:rsid w:val="006D51CB"/>
    <w:rsid w:val="006D6935"/>
    <w:rsid w:val="006D6EDA"/>
    <w:rsid w:val="006D7AD8"/>
    <w:rsid w:val="006E2D28"/>
    <w:rsid w:val="006E388E"/>
    <w:rsid w:val="006E4A91"/>
    <w:rsid w:val="006E4B82"/>
    <w:rsid w:val="006E5CB6"/>
    <w:rsid w:val="006E729D"/>
    <w:rsid w:val="006E7DB8"/>
    <w:rsid w:val="006F1B51"/>
    <w:rsid w:val="006F47AC"/>
    <w:rsid w:val="006F6E87"/>
    <w:rsid w:val="00701DFE"/>
    <w:rsid w:val="007027CE"/>
    <w:rsid w:val="00702EE2"/>
    <w:rsid w:val="007035DF"/>
    <w:rsid w:val="0070371D"/>
    <w:rsid w:val="007038EB"/>
    <w:rsid w:val="00703F6B"/>
    <w:rsid w:val="00704FDD"/>
    <w:rsid w:val="00706123"/>
    <w:rsid w:val="00706A93"/>
    <w:rsid w:val="007079BC"/>
    <w:rsid w:val="007108AC"/>
    <w:rsid w:val="00710CA9"/>
    <w:rsid w:val="00713F05"/>
    <w:rsid w:val="00714AEC"/>
    <w:rsid w:val="0071593A"/>
    <w:rsid w:val="00717210"/>
    <w:rsid w:val="0071786A"/>
    <w:rsid w:val="00721DCA"/>
    <w:rsid w:val="00721F7B"/>
    <w:rsid w:val="0072429E"/>
    <w:rsid w:val="007263D8"/>
    <w:rsid w:val="00726C9B"/>
    <w:rsid w:val="00726CBC"/>
    <w:rsid w:val="00727C69"/>
    <w:rsid w:val="00730A5F"/>
    <w:rsid w:val="00730DFB"/>
    <w:rsid w:val="007313A1"/>
    <w:rsid w:val="00731BE8"/>
    <w:rsid w:val="00732FCB"/>
    <w:rsid w:val="007342DB"/>
    <w:rsid w:val="00734C12"/>
    <w:rsid w:val="0073529C"/>
    <w:rsid w:val="0073618E"/>
    <w:rsid w:val="00736C6A"/>
    <w:rsid w:val="00737C59"/>
    <w:rsid w:val="00740DE8"/>
    <w:rsid w:val="007430E1"/>
    <w:rsid w:val="00743991"/>
    <w:rsid w:val="00744762"/>
    <w:rsid w:val="00744FE4"/>
    <w:rsid w:val="00746B88"/>
    <w:rsid w:val="0075093F"/>
    <w:rsid w:val="00751670"/>
    <w:rsid w:val="00751F62"/>
    <w:rsid w:val="007522EF"/>
    <w:rsid w:val="00752BAE"/>
    <w:rsid w:val="00753245"/>
    <w:rsid w:val="00753842"/>
    <w:rsid w:val="00753C3F"/>
    <w:rsid w:val="0075475B"/>
    <w:rsid w:val="00756AB8"/>
    <w:rsid w:val="007572ED"/>
    <w:rsid w:val="00757D60"/>
    <w:rsid w:val="007605AE"/>
    <w:rsid w:val="00760711"/>
    <w:rsid w:val="00761102"/>
    <w:rsid w:val="007611F9"/>
    <w:rsid w:val="00764FC3"/>
    <w:rsid w:val="00765827"/>
    <w:rsid w:val="0076648A"/>
    <w:rsid w:val="00767328"/>
    <w:rsid w:val="00772106"/>
    <w:rsid w:val="00774F95"/>
    <w:rsid w:val="0077595A"/>
    <w:rsid w:val="00784899"/>
    <w:rsid w:val="00785704"/>
    <w:rsid w:val="00785838"/>
    <w:rsid w:val="0078719D"/>
    <w:rsid w:val="00787870"/>
    <w:rsid w:val="007878BA"/>
    <w:rsid w:val="0079180F"/>
    <w:rsid w:val="007926BB"/>
    <w:rsid w:val="00792754"/>
    <w:rsid w:val="00792FBB"/>
    <w:rsid w:val="007930CD"/>
    <w:rsid w:val="00793274"/>
    <w:rsid w:val="00794554"/>
    <w:rsid w:val="00795E72"/>
    <w:rsid w:val="00796D6E"/>
    <w:rsid w:val="00797CBE"/>
    <w:rsid w:val="007A01E7"/>
    <w:rsid w:val="007A31A0"/>
    <w:rsid w:val="007A3CAB"/>
    <w:rsid w:val="007A3F6D"/>
    <w:rsid w:val="007A4286"/>
    <w:rsid w:val="007A4628"/>
    <w:rsid w:val="007A5A1A"/>
    <w:rsid w:val="007A6796"/>
    <w:rsid w:val="007A67D2"/>
    <w:rsid w:val="007A75CF"/>
    <w:rsid w:val="007A7953"/>
    <w:rsid w:val="007B000E"/>
    <w:rsid w:val="007B12EC"/>
    <w:rsid w:val="007B22D4"/>
    <w:rsid w:val="007B275B"/>
    <w:rsid w:val="007B2CB6"/>
    <w:rsid w:val="007B2F34"/>
    <w:rsid w:val="007B5908"/>
    <w:rsid w:val="007B621B"/>
    <w:rsid w:val="007B6C6B"/>
    <w:rsid w:val="007B6EB7"/>
    <w:rsid w:val="007C39A2"/>
    <w:rsid w:val="007C43E8"/>
    <w:rsid w:val="007C60FB"/>
    <w:rsid w:val="007D0CD6"/>
    <w:rsid w:val="007D2BFF"/>
    <w:rsid w:val="007D3BE7"/>
    <w:rsid w:val="007E12B5"/>
    <w:rsid w:val="007E15F1"/>
    <w:rsid w:val="007E1CE9"/>
    <w:rsid w:val="007E2EA3"/>
    <w:rsid w:val="007E3EA0"/>
    <w:rsid w:val="007E3FCA"/>
    <w:rsid w:val="007E4ACC"/>
    <w:rsid w:val="007E4B26"/>
    <w:rsid w:val="007E593B"/>
    <w:rsid w:val="007E7423"/>
    <w:rsid w:val="007F308F"/>
    <w:rsid w:val="007F3E6C"/>
    <w:rsid w:val="007F4EAD"/>
    <w:rsid w:val="007F4F6A"/>
    <w:rsid w:val="007F5D36"/>
    <w:rsid w:val="007F71ED"/>
    <w:rsid w:val="007F7B28"/>
    <w:rsid w:val="007F7BD8"/>
    <w:rsid w:val="008004B0"/>
    <w:rsid w:val="008016D6"/>
    <w:rsid w:val="00801EBF"/>
    <w:rsid w:val="00802596"/>
    <w:rsid w:val="008042FD"/>
    <w:rsid w:val="008043EF"/>
    <w:rsid w:val="00804832"/>
    <w:rsid w:val="00804B1F"/>
    <w:rsid w:val="00804B30"/>
    <w:rsid w:val="0080621D"/>
    <w:rsid w:val="00806602"/>
    <w:rsid w:val="00811EAC"/>
    <w:rsid w:val="00814C33"/>
    <w:rsid w:val="00814CB1"/>
    <w:rsid w:val="00814F5D"/>
    <w:rsid w:val="00815EFB"/>
    <w:rsid w:val="00816FB3"/>
    <w:rsid w:val="00817241"/>
    <w:rsid w:val="0081767C"/>
    <w:rsid w:val="008200FD"/>
    <w:rsid w:val="00821A72"/>
    <w:rsid w:val="00821AB4"/>
    <w:rsid w:val="008224BA"/>
    <w:rsid w:val="008224E7"/>
    <w:rsid w:val="00823C4B"/>
    <w:rsid w:val="0082657F"/>
    <w:rsid w:val="00826908"/>
    <w:rsid w:val="008273BE"/>
    <w:rsid w:val="00827537"/>
    <w:rsid w:val="008279E5"/>
    <w:rsid w:val="00832198"/>
    <w:rsid w:val="00833836"/>
    <w:rsid w:val="00833A57"/>
    <w:rsid w:val="00833B92"/>
    <w:rsid w:val="008346B4"/>
    <w:rsid w:val="008347AB"/>
    <w:rsid w:val="00835044"/>
    <w:rsid w:val="0083586A"/>
    <w:rsid w:val="00835D62"/>
    <w:rsid w:val="00836E8E"/>
    <w:rsid w:val="008374A4"/>
    <w:rsid w:val="00837C72"/>
    <w:rsid w:val="008413E4"/>
    <w:rsid w:val="00842210"/>
    <w:rsid w:val="00843F90"/>
    <w:rsid w:val="0084415C"/>
    <w:rsid w:val="00845003"/>
    <w:rsid w:val="0084730D"/>
    <w:rsid w:val="00847B58"/>
    <w:rsid w:val="00847E4C"/>
    <w:rsid w:val="00850295"/>
    <w:rsid w:val="00850601"/>
    <w:rsid w:val="00851DE4"/>
    <w:rsid w:val="00853776"/>
    <w:rsid w:val="00853C0F"/>
    <w:rsid w:val="00853F8A"/>
    <w:rsid w:val="0085445C"/>
    <w:rsid w:val="008560E7"/>
    <w:rsid w:val="00860BE2"/>
    <w:rsid w:val="00860EE2"/>
    <w:rsid w:val="00862808"/>
    <w:rsid w:val="00862DB5"/>
    <w:rsid w:val="00863A9C"/>
    <w:rsid w:val="0086447C"/>
    <w:rsid w:val="0086531E"/>
    <w:rsid w:val="00865F72"/>
    <w:rsid w:val="00867576"/>
    <w:rsid w:val="00867735"/>
    <w:rsid w:val="0087156B"/>
    <w:rsid w:val="00873686"/>
    <w:rsid w:val="00877592"/>
    <w:rsid w:val="00877938"/>
    <w:rsid w:val="00884519"/>
    <w:rsid w:val="00884B75"/>
    <w:rsid w:val="00884C6A"/>
    <w:rsid w:val="008851E0"/>
    <w:rsid w:val="008853E7"/>
    <w:rsid w:val="00885F86"/>
    <w:rsid w:val="008866D1"/>
    <w:rsid w:val="00890035"/>
    <w:rsid w:val="0089123A"/>
    <w:rsid w:val="00891CA9"/>
    <w:rsid w:val="008921D7"/>
    <w:rsid w:val="0089363F"/>
    <w:rsid w:val="00893D72"/>
    <w:rsid w:val="008965EE"/>
    <w:rsid w:val="0089684E"/>
    <w:rsid w:val="00896C96"/>
    <w:rsid w:val="00896FB9"/>
    <w:rsid w:val="008A08C7"/>
    <w:rsid w:val="008A1A6E"/>
    <w:rsid w:val="008A24F6"/>
    <w:rsid w:val="008A32A1"/>
    <w:rsid w:val="008A380A"/>
    <w:rsid w:val="008A4876"/>
    <w:rsid w:val="008A4E8A"/>
    <w:rsid w:val="008A59E4"/>
    <w:rsid w:val="008A61A3"/>
    <w:rsid w:val="008B020A"/>
    <w:rsid w:val="008B1C05"/>
    <w:rsid w:val="008B3354"/>
    <w:rsid w:val="008B3AA5"/>
    <w:rsid w:val="008B426D"/>
    <w:rsid w:val="008B5F51"/>
    <w:rsid w:val="008C1417"/>
    <w:rsid w:val="008C2910"/>
    <w:rsid w:val="008C29ED"/>
    <w:rsid w:val="008C370C"/>
    <w:rsid w:val="008D06C4"/>
    <w:rsid w:val="008D1056"/>
    <w:rsid w:val="008D3719"/>
    <w:rsid w:val="008D3D41"/>
    <w:rsid w:val="008D42EE"/>
    <w:rsid w:val="008D618C"/>
    <w:rsid w:val="008D67EF"/>
    <w:rsid w:val="008D6B24"/>
    <w:rsid w:val="008D6EA7"/>
    <w:rsid w:val="008E0F95"/>
    <w:rsid w:val="008E14D8"/>
    <w:rsid w:val="008E52B3"/>
    <w:rsid w:val="008E5C6A"/>
    <w:rsid w:val="008E68ED"/>
    <w:rsid w:val="008E7D19"/>
    <w:rsid w:val="008F256A"/>
    <w:rsid w:val="008F2721"/>
    <w:rsid w:val="008F3252"/>
    <w:rsid w:val="008F3591"/>
    <w:rsid w:val="008F4601"/>
    <w:rsid w:val="008F4854"/>
    <w:rsid w:val="008F620A"/>
    <w:rsid w:val="008F638A"/>
    <w:rsid w:val="009004F8"/>
    <w:rsid w:val="00901586"/>
    <w:rsid w:val="00901AF1"/>
    <w:rsid w:val="00904321"/>
    <w:rsid w:val="00905120"/>
    <w:rsid w:val="009067F0"/>
    <w:rsid w:val="00910861"/>
    <w:rsid w:val="00910A8E"/>
    <w:rsid w:val="009111EA"/>
    <w:rsid w:val="009115C5"/>
    <w:rsid w:val="009123C3"/>
    <w:rsid w:val="00914981"/>
    <w:rsid w:val="009154B2"/>
    <w:rsid w:val="00915BCC"/>
    <w:rsid w:val="009170CF"/>
    <w:rsid w:val="00921525"/>
    <w:rsid w:val="00921874"/>
    <w:rsid w:val="00922A2F"/>
    <w:rsid w:val="0092309E"/>
    <w:rsid w:val="009264D9"/>
    <w:rsid w:val="0092711B"/>
    <w:rsid w:val="00931573"/>
    <w:rsid w:val="009317D4"/>
    <w:rsid w:val="00932F91"/>
    <w:rsid w:val="009338A7"/>
    <w:rsid w:val="0093432D"/>
    <w:rsid w:val="00934452"/>
    <w:rsid w:val="00934CB2"/>
    <w:rsid w:val="0093584A"/>
    <w:rsid w:val="00935AE5"/>
    <w:rsid w:val="0093756D"/>
    <w:rsid w:val="009403FE"/>
    <w:rsid w:val="00940A10"/>
    <w:rsid w:val="00942871"/>
    <w:rsid w:val="009451FD"/>
    <w:rsid w:val="00946F4E"/>
    <w:rsid w:val="00951F40"/>
    <w:rsid w:val="00952378"/>
    <w:rsid w:val="0095353E"/>
    <w:rsid w:val="009554E9"/>
    <w:rsid w:val="00960279"/>
    <w:rsid w:val="0096298F"/>
    <w:rsid w:val="00963511"/>
    <w:rsid w:val="00965F81"/>
    <w:rsid w:val="009666D7"/>
    <w:rsid w:val="00967F35"/>
    <w:rsid w:val="00972EDE"/>
    <w:rsid w:val="00975C39"/>
    <w:rsid w:val="00976125"/>
    <w:rsid w:val="00977F2A"/>
    <w:rsid w:val="009801A4"/>
    <w:rsid w:val="009809A0"/>
    <w:rsid w:val="0098107A"/>
    <w:rsid w:val="0098172F"/>
    <w:rsid w:val="0098175B"/>
    <w:rsid w:val="00982EB1"/>
    <w:rsid w:val="00983427"/>
    <w:rsid w:val="0098396E"/>
    <w:rsid w:val="00987B7F"/>
    <w:rsid w:val="009911D5"/>
    <w:rsid w:val="00995BBF"/>
    <w:rsid w:val="00996112"/>
    <w:rsid w:val="009A16F9"/>
    <w:rsid w:val="009A3470"/>
    <w:rsid w:val="009A491E"/>
    <w:rsid w:val="009A66E5"/>
    <w:rsid w:val="009B0BF4"/>
    <w:rsid w:val="009B1B0F"/>
    <w:rsid w:val="009B1E56"/>
    <w:rsid w:val="009B213A"/>
    <w:rsid w:val="009B5A42"/>
    <w:rsid w:val="009B7591"/>
    <w:rsid w:val="009B7618"/>
    <w:rsid w:val="009C0C83"/>
    <w:rsid w:val="009C0E79"/>
    <w:rsid w:val="009C131D"/>
    <w:rsid w:val="009C172B"/>
    <w:rsid w:val="009C229C"/>
    <w:rsid w:val="009C340E"/>
    <w:rsid w:val="009C41B7"/>
    <w:rsid w:val="009C43A0"/>
    <w:rsid w:val="009C5110"/>
    <w:rsid w:val="009C7866"/>
    <w:rsid w:val="009D0189"/>
    <w:rsid w:val="009D1014"/>
    <w:rsid w:val="009D2441"/>
    <w:rsid w:val="009D2697"/>
    <w:rsid w:val="009D2EB3"/>
    <w:rsid w:val="009D44B4"/>
    <w:rsid w:val="009D4E4A"/>
    <w:rsid w:val="009D5211"/>
    <w:rsid w:val="009D714A"/>
    <w:rsid w:val="009D7899"/>
    <w:rsid w:val="009D7B4F"/>
    <w:rsid w:val="009E01A4"/>
    <w:rsid w:val="009E0543"/>
    <w:rsid w:val="009E0ACD"/>
    <w:rsid w:val="009E60DA"/>
    <w:rsid w:val="009E670A"/>
    <w:rsid w:val="009F0CFF"/>
    <w:rsid w:val="009F180A"/>
    <w:rsid w:val="009F3857"/>
    <w:rsid w:val="009F397F"/>
    <w:rsid w:val="009F52B3"/>
    <w:rsid w:val="009F69BE"/>
    <w:rsid w:val="00A003BD"/>
    <w:rsid w:val="00A018DE"/>
    <w:rsid w:val="00A02678"/>
    <w:rsid w:val="00A02B50"/>
    <w:rsid w:val="00A02ED4"/>
    <w:rsid w:val="00A0491C"/>
    <w:rsid w:val="00A04FFE"/>
    <w:rsid w:val="00A05495"/>
    <w:rsid w:val="00A07164"/>
    <w:rsid w:val="00A15CA5"/>
    <w:rsid w:val="00A15F65"/>
    <w:rsid w:val="00A16B38"/>
    <w:rsid w:val="00A218F5"/>
    <w:rsid w:val="00A23F8A"/>
    <w:rsid w:val="00A2401B"/>
    <w:rsid w:val="00A24DBA"/>
    <w:rsid w:val="00A24F16"/>
    <w:rsid w:val="00A253A2"/>
    <w:rsid w:val="00A258FD"/>
    <w:rsid w:val="00A26992"/>
    <w:rsid w:val="00A26D13"/>
    <w:rsid w:val="00A27187"/>
    <w:rsid w:val="00A3115F"/>
    <w:rsid w:val="00A3133C"/>
    <w:rsid w:val="00A327BD"/>
    <w:rsid w:val="00A3297F"/>
    <w:rsid w:val="00A3338C"/>
    <w:rsid w:val="00A3353E"/>
    <w:rsid w:val="00A33601"/>
    <w:rsid w:val="00A33D34"/>
    <w:rsid w:val="00A34DA9"/>
    <w:rsid w:val="00A34F6B"/>
    <w:rsid w:val="00A351F6"/>
    <w:rsid w:val="00A354B9"/>
    <w:rsid w:val="00A37C68"/>
    <w:rsid w:val="00A43F54"/>
    <w:rsid w:val="00A46552"/>
    <w:rsid w:val="00A46B0B"/>
    <w:rsid w:val="00A46C16"/>
    <w:rsid w:val="00A477D3"/>
    <w:rsid w:val="00A5043D"/>
    <w:rsid w:val="00A512FC"/>
    <w:rsid w:val="00A51891"/>
    <w:rsid w:val="00A534F9"/>
    <w:rsid w:val="00A541AA"/>
    <w:rsid w:val="00A54FAF"/>
    <w:rsid w:val="00A54FD6"/>
    <w:rsid w:val="00A553E8"/>
    <w:rsid w:val="00A61B57"/>
    <w:rsid w:val="00A637C6"/>
    <w:rsid w:val="00A6408D"/>
    <w:rsid w:val="00A641B5"/>
    <w:rsid w:val="00A64324"/>
    <w:rsid w:val="00A6476A"/>
    <w:rsid w:val="00A655AE"/>
    <w:rsid w:val="00A669C4"/>
    <w:rsid w:val="00A66A61"/>
    <w:rsid w:val="00A66EAF"/>
    <w:rsid w:val="00A670D7"/>
    <w:rsid w:val="00A72177"/>
    <w:rsid w:val="00A73328"/>
    <w:rsid w:val="00A73EA6"/>
    <w:rsid w:val="00A744DB"/>
    <w:rsid w:val="00A766F8"/>
    <w:rsid w:val="00A824A5"/>
    <w:rsid w:val="00A83ABC"/>
    <w:rsid w:val="00A83C9E"/>
    <w:rsid w:val="00A83D74"/>
    <w:rsid w:val="00A856B7"/>
    <w:rsid w:val="00A87BE0"/>
    <w:rsid w:val="00A904DB"/>
    <w:rsid w:val="00A90B80"/>
    <w:rsid w:val="00A926A6"/>
    <w:rsid w:val="00A92914"/>
    <w:rsid w:val="00A941B2"/>
    <w:rsid w:val="00A96AF1"/>
    <w:rsid w:val="00AA0BB1"/>
    <w:rsid w:val="00AA0F10"/>
    <w:rsid w:val="00AA14B7"/>
    <w:rsid w:val="00AA52F3"/>
    <w:rsid w:val="00AA69C9"/>
    <w:rsid w:val="00AB1BE8"/>
    <w:rsid w:val="00AB1BFB"/>
    <w:rsid w:val="00AB37FD"/>
    <w:rsid w:val="00AB3F91"/>
    <w:rsid w:val="00AB4353"/>
    <w:rsid w:val="00AB4701"/>
    <w:rsid w:val="00AB4AE7"/>
    <w:rsid w:val="00AB5046"/>
    <w:rsid w:val="00AB5213"/>
    <w:rsid w:val="00AB5DE4"/>
    <w:rsid w:val="00AC1737"/>
    <w:rsid w:val="00AC18B4"/>
    <w:rsid w:val="00AC1DDC"/>
    <w:rsid w:val="00AC31D3"/>
    <w:rsid w:val="00AD1A24"/>
    <w:rsid w:val="00AD22D3"/>
    <w:rsid w:val="00AD3361"/>
    <w:rsid w:val="00AD3398"/>
    <w:rsid w:val="00AD4418"/>
    <w:rsid w:val="00AD7AD3"/>
    <w:rsid w:val="00AE09E6"/>
    <w:rsid w:val="00AE0EFD"/>
    <w:rsid w:val="00AE2D15"/>
    <w:rsid w:val="00AE47BA"/>
    <w:rsid w:val="00AE5F4C"/>
    <w:rsid w:val="00AF181F"/>
    <w:rsid w:val="00AF2496"/>
    <w:rsid w:val="00AF32CC"/>
    <w:rsid w:val="00AF5927"/>
    <w:rsid w:val="00AF5F8A"/>
    <w:rsid w:val="00AF7612"/>
    <w:rsid w:val="00B01DDC"/>
    <w:rsid w:val="00B023DC"/>
    <w:rsid w:val="00B0338B"/>
    <w:rsid w:val="00B04035"/>
    <w:rsid w:val="00B10E62"/>
    <w:rsid w:val="00B116B7"/>
    <w:rsid w:val="00B1219E"/>
    <w:rsid w:val="00B13F5B"/>
    <w:rsid w:val="00B14F92"/>
    <w:rsid w:val="00B15CDE"/>
    <w:rsid w:val="00B1628D"/>
    <w:rsid w:val="00B168DC"/>
    <w:rsid w:val="00B16A94"/>
    <w:rsid w:val="00B16FC6"/>
    <w:rsid w:val="00B1749E"/>
    <w:rsid w:val="00B178CE"/>
    <w:rsid w:val="00B17D29"/>
    <w:rsid w:val="00B203BF"/>
    <w:rsid w:val="00B20616"/>
    <w:rsid w:val="00B224FF"/>
    <w:rsid w:val="00B23226"/>
    <w:rsid w:val="00B232C5"/>
    <w:rsid w:val="00B23545"/>
    <w:rsid w:val="00B27D42"/>
    <w:rsid w:val="00B305CD"/>
    <w:rsid w:val="00B309F0"/>
    <w:rsid w:val="00B3135A"/>
    <w:rsid w:val="00B324FE"/>
    <w:rsid w:val="00B34906"/>
    <w:rsid w:val="00B34FD0"/>
    <w:rsid w:val="00B363E6"/>
    <w:rsid w:val="00B3756E"/>
    <w:rsid w:val="00B42D9E"/>
    <w:rsid w:val="00B478E8"/>
    <w:rsid w:val="00B51948"/>
    <w:rsid w:val="00B52C21"/>
    <w:rsid w:val="00B55D3B"/>
    <w:rsid w:val="00B565FE"/>
    <w:rsid w:val="00B56EF6"/>
    <w:rsid w:val="00B57E79"/>
    <w:rsid w:val="00B61B78"/>
    <w:rsid w:val="00B628C3"/>
    <w:rsid w:val="00B63079"/>
    <w:rsid w:val="00B63B49"/>
    <w:rsid w:val="00B63EE8"/>
    <w:rsid w:val="00B64724"/>
    <w:rsid w:val="00B657FB"/>
    <w:rsid w:val="00B661FC"/>
    <w:rsid w:val="00B66669"/>
    <w:rsid w:val="00B66A13"/>
    <w:rsid w:val="00B66AD7"/>
    <w:rsid w:val="00B71118"/>
    <w:rsid w:val="00B71628"/>
    <w:rsid w:val="00B71E97"/>
    <w:rsid w:val="00B7391B"/>
    <w:rsid w:val="00B74812"/>
    <w:rsid w:val="00B749BC"/>
    <w:rsid w:val="00B74EF8"/>
    <w:rsid w:val="00B75640"/>
    <w:rsid w:val="00B775BB"/>
    <w:rsid w:val="00B77873"/>
    <w:rsid w:val="00B8114C"/>
    <w:rsid w:val="00B83832"/>
    <w:rsid w:val="00B83B34"/>
    <w:rsid w:val="00B83FED"/>
    <w:rsid w:val="00B8572E"/>
    <w:rsid w:val="00B878BF"/>
    <w:rsid w:val="00B90586"/>
    <w:rsid w:val="00B916A7"/>
    <w:rsid w:val="00B91997"/>
    <w:rsid w:val="00B91DDC"/>
    <w:rsid w:val="00B91FB4"/>
    <w:rsid w:val="00B92018"/>
    <w:rsid w:val="00B94720"/>
    <w:rsid w:val="00B94F06"/>
    <w:rsid w:val="00B9562C"/>
    <w:rsid w:val="00B96A40"/>
    <w:rsid w:val="00B97425"/>
    <w:rsid w:val="00BA078A"/>
    <w:rsid w:val="00BA2BD8"/>
    <w:rsid w:val="00BA4060"/>
    <w:rsid w:val="00BA426B"/>
    <w:rsid w:val="00BA4815"/>
    <w:rsid w:val="00BA4A54"/>
    <w:rsid w:val="00BA4EB2"/>
    <w:rsid w:val="00BA5052"/>
    <w:rsid w:val="00BA5EC5"/>
    <w:rsid w:val="00BA66D2"/>
    <w:rsid w:val="00BA699D"/>
    <w:rsid w:val="00BA6B9B"/>
    <w:rsid w:val="00BB3ED5"/>
    <w:rsid w:val="00BB5906"/>
    <w:rsid w:val="00BB5C8D"/>
    <w:rsid w:val="00BB7125"/>
    <w:rsid w:val="00BB75CF"/>
    <w:rsid w:val="00BB76E9"/>
    <w:rsid w:val="00BB79F2"/>
    <w:rsid w:val="00BC07BD"/>
    <w:rsid w:val="00BC3FAC"/>
    <w:rsid w:val="00BC40EF"/>
    <w:rsid w:val="00BC56F2"/>
    <w:rsid w:val="00BC7113"/>
    <w:rsid w:val="00BD084E"/>
    <w:rsid w:val="00BD4E02"/>
    <w:rsid w:val="00BD5004"/>
    <w:rsid w:val="00BD5956"/>
    <w:rsid w:val="00BD5EC9"/>
    <w:rsid w:val="00BD69BC"/>
    <w:rsid w:val="00BE2C3E"/>
    <w:rsid w:val="00BE3874"/>
    <w:rsid w:val="00BE5DEA"/>
    <w:rsid w:val="00BE6AED"/>
    <w:rsid w:val="00BE6C2E"/>
    <w:rsid w:val="00BE7171"/>
    <w:rsid w:val="00BF45DA"/>
    <w:rsid w:val="00BF5C97"/>
    <w:rsid w:val="00BF65E5"/>
    <w:rsid w:val="00BF6707"/>
    <w:rsid w:val="00BF719B"/>
    <w:rsid w:val="00C023A2"/>
    <w:rsid w:val="00C0295D"/>
    <w:rsid w:val="00C0296B"/>
    <w:rsid w:val="00C02C6B"/>
    <w:rsid w:val="00C02DF8"/>
    <w:rsid w:val="00C02E00"/>
    <w:rsid w:val="00C03C63"/>
    <w:rsid w:val="00C04928"/>
    <w:rsid w:val="00C0622F"/>
    <w:rsid w:val="00C06EDB"/>
    <w:rsid w:val="00C07947"/>
    <w:rsid w:val="00C07B5C"/>
    <w:rsid w:val="00C113F8"/>
    <w:rsid w:val="00C13612"/>
    <w:rsid w:val="00C15F7A"/>
    <w:rsid w:val="00C16158"/>
    <w:rsid w:val="00C170BE"/>
    <w:rsid w:val="00C1719F"/>
    <w:rsid w:val="00C17691"/>
    <w:rsid w:val="00C17F6C"/>
    <w:rsid w:val="00C21F48"/>
    <w:rsid w:val="00C23E70"/>
    <w:rsid w:val="00C24118"/>
    <w:rsid w:val="00C245AD"/>
    <w:rsid w:val="00C24919"/>
    <w:rsid w:val="00C249BC"/>
    <w:rsid w:val="00C25474"/>
    <w:rsid w:val="00C3014A"/>
    <w:rsid w:val="00C3071E"/>
    <w:rsid w:val="00C31314"/>
    <w:rsid w:val="00C32631"/>
    <w:rsid w:val="00C3333A"/>
    <w:rsid w:val="00C339A7"/>
    <w:rsid w:val="00C35C47"/>
    <w:rsid w:val="00C369E2"/>
    <w:rsid w:val="00C37EC2"/>
    <w:rsid w:val="00C4297D"/>
    <w:rsid w:val="00C4366D"/>
    <w:rsid w:val="00C4392B"/>
    <w:rsid w:val="00C43981"/>
    <w:rsid w:val="00C43EDB"/>
    <w:rsid w:val="00C441F8"/>
    <w:rsid w:val="00C44255"/>
    <w:rsid w:val="00C46829"/>
    <w:rsid w:val="00C46FC3"/>
    <w:rsid w:val="00C47991"/>
    <w:rsid w:val="00C500D5"/>
    <w:rsid w:val="00C54712"/>
    <w:rsid w:val="00C56D8B"/>
    <w:rsid w:val="00C603CD"/>
    <w:rsid w:val="00C61051"/>
    <w:rsid w:val="00C62CCD"/>
    <w:rsid w:val="00C634AF"/>
    <w:rsid w:val="00C66395"/>
    <w:rsid w:val="00C66663"/>
    <w:rsid w:val="00C6790A"/>
    <w:rsid w:val="00C67E74"/>
    <w:rsid w:val="00C70AAC"/>
    <w:rsid w:val="00C717CA"/>
    <w:rsid w:val="00C7249A"/>
    <w:rsid w:val="00C75F88"/>
    <w:rsid w:val="00C7740E"/>
    <w:rsid w:val="00C80221"/>
    <w:rsid w:val="00C8046D"/>
    <w:rsid w:val="00C825BD"/>
    <w:rsid w:val="00C82C44"/>
    <w:rsid w:val="00C831EB"/>
    <w:rsid w:val="00C84460"/>
    <w:rsid w:val="00C848C5"/>
    <w:rsid w:val="00C84A80"/>
    <w:rsid w:val="00C852E2"/>
    <w:rsid w:val="00C901C0"/>
    <w:rsid w:val="00C908EE"/>
    <w:rsid w:val="00C92389"/>
    <w:rsid w:val="00C9643F"/>
    <w:rsid w:val="00C96480"/>
    <w:rsid w:val="00C97793"/>
    <w:rsid w:val="00CA0ED6"/>
    <w:rsid w:val="00CA200F"/>
    <w:rsid w:val="00CA2321"/>
    <w:rsid w:val="00CA32BD"/>
    <w:rsid w:val="00CA32E8"/>
    <w:rsid w:val="00CA3583"/>
    <w:rsid w:val="00CA3790"/>
    <w:rsid w:val="00CA4554"/>
    <w:rsid w:val="00CA5260"/>
    <w:rsid w:val="00CB0C47"/>
    <w:rsid w:val="00CB2047"/>
    <w:rsid w:val="00CB33B9"/>
    <w:rsid w:val="00CB4606"/>
    <w:rsid w:val="00CB5F19"/>
    <w:rsid w:val="00CB60CA"/>
    <w:rsid w:val="00CB6366"/>
    <w:rsid w:val="00CB65FA"/>
    <w:rsid w:val="00CB7848"/>
    <w:rsid w:val="00CB7D69"/>
    <w:rsid w:val="00CC0465"/>
    <w:rsid w:val="00CC0D92"/>
    <w:rsid w:val="00CC1BBD"/>
    <w:rsid w:val="00CC1FB4"/>
    <w:rsid w:val="00CC63A7"/>
    <w:rsid w:val="00CC66E8"/>
    <w:rsid w:val="00CC6810"/>
    <w:rsid w:val="00CD024C"/>
    <w:rsid w:val="00CD17E1"/>
    <w:rsid w:val="00CD293C"/>
    <w:rsid w:val="00CD4269"/>
    <w:rsid w:val="00CD4783"/>
    <w:rsid w:val="00CD47AD"/>
    <w:rsid w:val="00CD4D32"/>
    <w:rsid w:val="00CD621D"/>
    <w:rsid w:val="00CD725B"/>
    <w:rsid w:val="00CD72FA"/>
    <w:rsid w:val="00CD7C63"/>
    <w:rsid w:val="00CE0018"/>
    <w:rsid w:val="00CE0F0F"/>
    <w:rsid w:val="00CE1C35"/>
    <w:rsid w:val="00CE1C8F"/>
    <w:rsid w:val="00CE2F72"/>
    <w:rsid w:val="00CE4A8B"/>
    <w:rsid w:val="00CE6355"/>
    <w:rsid w:val="00CE7686"/>
    <w:rsid w:val="00CF0026"/>
    <w:rsid w:val="00CF0E14"/>
    <w:rsid w:val="00CF47FD"/>
    <w:rsid w:val="00CF4A15"/>
    <w:rsid w:val="00CF4F7A"/>
    <w:rsid w:val="00CF6298"/>
    <w:rsid w:val="00CF6505"/>
    <w:rsid w:val="00CF6919"/>
    <w:rsid w:val="00CF6D56"/>
    <w:rsid w:val="00D04818"/>
    <w:rsid w:val="00D05A62"/>
    <w:rsid w:val="00D063E5"/>
    <w:rsid w:val="00D071E1"/>
    <w:rsid w:val="00D11EB9"/>
    <w:rsid w:val="00D12D25"/>
    <w:rsid w:val="00D134AE"/>
    <w:rsid w:val="00D13614"/>
    <w:rsid w:val="00D15295"/>
    <w:rsid w:val="00D1651D"/>
    <w:rsid w:val="00D16A1E"/>
    <w:rsid w:val="00D17198"/>
    <w:rsid w:val="00D17618"/>
    <w:rsid w:val="00D20DE6"/>
    <w:rsid w:val="00D20EEC"/>
    <w:rsid w:val="00D211FF"/>
    <w:rsid w:val="00D212BC"/>
    <w:rsid w:val="00D221A3"/>
    <w:rsid w:val="00D22F37"/>
    <w:rsid w:val="00D23631"/>
    <w:rsid w:val="00D23A2E"/>
    <w:rsid w:val="00D253E9"/>
    <w:rsid w:val="00D25AD8"/>
    <w:rsid w:val="00D26CBD"/>
    <w:rsid w:val="00D27995"/>
    <w:rsid w:val="00D3027E"/>
    <w:rsid w:val="00D30D8C"/>
    <w:rsid w:val="00D31C89"/>
    <w:rsid w:val="00D31FC6"/>
    <w:rsid w:val="00D329F0"/>
    <w:rsid w:val="00D32C76"/>
    <w:rsid w:val="00D33319"/>
    <w:rsid w:val="00D33DDE"/>
    <w:rsid w:val="00D43692"/>
    <w:rsid w:val="00D44AFD"/>
    <w:rsid w:val="00D5205E"/>
    <w:rsid w:val="00D5362B"/>
    <w:rsid w:val="00D540C0"/>
    <w:rsid w:val="00D54D5A"/>
    <w:rsid w:val="00D56DF4"/>
    <w:rsid w:val="00D56FD8"/>
    <w:rsid w:val="00D57147"/>
    <w:rsid w:val="00D5735B"/>
    <w:rsid w:val="00D619A6"/>
    <w:rsid w:val="00D62A0D"/>
    <w:rsid w:val="00D6475B"/>
    <w:rsid w:val="00D6478F"/>
    <w:rsid w:val="00D6616F"/>
    <w:rsid w:val="00D70510"/>
    <w:rsid w:val="00D7088D"/>
    <w:rsid w:val="00D72959"/>
    <w:rsid w:val="00D73350"/>
    <w:rsid w:val="00D73756"/>
    <w:rsid w:val="00D7459E"/>
    <w:rsid w:val="00D74D90"/>
    <w:rsid w:val="00D801BE"/>
    <w:rsid w:val="00D80826"/>
    <w:rsid w:val="00D816E7"/>
    <w:rsid w:val="00D82208"/>
    <w:rsid w:val="00D8304C"/>
    <w:rsid w:val="00D83475"/>
    <w:rsid w:val="00D838D6"/>
    <w:rsid w:val="00D86B9F"/>
    <w:rsid w:val="00D8732D"/>
    <w:rsid w:val="00D87746"/>
    <w:rsid w:val="00D904DA"/>
    <w:rsid w:val="00D90EF7"/>
    <w:rsid w:val="00D917DB"/>
    <w:rsid w:val="00D91850"/>
    <w:rsid w:val="00D92E3E"/>
    <w:rsid w:val="00D93B9D"/>
    <w:rsid w:val="00D9453C"/>
    <w:rsid w:val="00D94EB0"/>
    <w:rsid w:val="00D953B3"/>
    <w:rsid w:val="00D977B0"/>
    <w:rsid w:val="00DA1D74"/>
    <w:rsid w:val="00DA400A"/>
    <w:rsid w:val="00DA61C5"/>
    <w:rsid w:val="00DA61D8"/>
    <w:rsid w:val="00DA6684"/>
    <w:rsid w:val="00DA6947"/>
    <w:rsid w:val="00DA7F27"/>
    <w:rsid w:val="00DB1553"/>
    <w:rsid w:val="00DB1738"/>
    <w:rsid w:val="00DB1EB6"/>
    <w:rsid w:val="00DB2515"/>
    <w:rsid w:val="00DB269E"/>
    <w:rsid w:val="00DB270F"/>
    <w:rsid w:val="00DC281B"/>
    <w:rsid w:val="00DC2BEF"/>
    <w:rsid w:val="00DC3A7D"/>
    <w:rsid w:val="00DC53C7"/>
    <w:rsid w:val="00DC54AA"/>
    <w:rsid w:val="00DC5F99"/>
    <w:rsid w:val="00DD06AD"/>
    <w:rsid w:val="00DD0B03"/>
    <w:rsid w:val="00DD0F1F"/>
    <w:rsid w:val="00DD148E"/>
    <w:rsid w:val="00DD15CF"/>
    <w:rsid w:val="00DD1781"/>
    <w:rsid w:val="00DD241E"/>
    <w:rsid w:val="00DD34E5"/>
    <w:rsid w:val="00DD40CA"/>
    <w:rsid w:val="00DD4526"/>
    <w:rsid w:val="00DD71FC"/>
    <w:rsid w:val="00DD7C1B"/>
    <w:rsid w:val="00DE39CC"/>
    <w:rsid w:val="00DE42BD"/>
    <w:rsid w:val="00DE4BBB"/>
    <w:rsid w:val="00DE6017"/>
    <w:rsid w:val="00DE68BA"/>
    <w:rsid w:val="00DE7099"/>
    <w:rsid w:val="00DE7338"/>
    <w:rsid w:val="00DF0B30"/>
    <w:rsid w:val="00DF130A"/>
    <w:rsid w:val="00DF1410"/>
    <w:rsid w:val="00DF1757"/>
    <w:rsid w:val="00DF1E8F"/>
    <w:rsid w:val="00DF228C"/>
    <w:rsid w:val="00DF2CB0"/>
    <w:rsid w:val="00DF31CA"/>
    <w:rsid w:val="00DF4597"/>
    <w:rsid w:val="00DF4E41"/>
    <w:rsid w:val="00DF5217"/>
    <w:rsid w:val="00DF5E92"/>
    <w:rsid w:val="00DF5FEA"/>
    <w:rsid w:val="00DF6123"/>
    <w:rsid w:val="00DF6E64"/>
    <w:rsid w:val="00DF7106"/>
    <w:rsid w:val="00E01092"/>
    <w:rsid w:val="00E01849"/>
    <w:rsid w:val="00E044F5"/>
    <w:rsid w:val="00E0485C"/>
    <w:rsid w:val="00E0528F"/>
    <w:rsid w:val="00E05734"/>
    <w:rsid w:val="00E06B68"/>
    <w:rsid w:val="00E1149F"/>
    <w:rsid w:val="00E11BC4"/>
    <w:rsid w:val="00E12891"/>
    <w:rsid w:val="00E137EB"/>
    <w:rsid w:val="00E201EB"/>
    <w:rsid w:val="00E23095"/>
    <w:rsid w:val="00E230BE"/>
    <w:rsid w:val="00E24432"/>
    <w:rsid w:val="00E24F6B"/>
    <w:rsid w:val="00E25A1B"/>
    <w:rsid w:val="00E2609B"/>
    <w:rsid w:val="00E26672"/>
    <w:rsid w:val="00E325EB"/>
    <w:rsid w:val="00E336DF"/>
    <w:rsid w:val="00E35417"/>
    <w:rsid w:val="00E37114"/>
    <w:rsid w:val="00E37998"/>
    <w:rsid w:val="00E37DC3"/>
    <w:rsid w:val="00E4157E"/>
    <w:rsid w:val="00E42378"/>
    <w:rsid w:val="00E459FC"/>
    <w:rsid w:val="00E45A4C"/>
    <w:rsid w:val="00E46354"/>
    <w:rsid w:val="00E4643E"/>
    <w:rsid w:val="00E47B2E"/>
    <w:rsid w:val="00E5118A"/>
    <w:rsid w:val="00E5208E"/>
    <w:rsid w:val="00E52B0A"/>
    <w:rsid w:val="00E54E0D"/>
    <w:rsid w:val="00E55A12"/>
    <w:rsid w:val="00E57DE9"/>
    <w:rsid w:val="00E57E02"/>
    <w:rsid w:val="00E6024F"/>
    <w:rsid w:val="00E611FB"/>
    <w:rsid w:val="00E619DA"/>
    <w:rsid w:val="00E624CB"/>
    <w:rsid w:val="00E63740"/>
    <w:rsid w:val="00E6725E"/>
    <w:rsid w:val="00E70A42"/>
    <w:rsid w:val="00E72A81"/>
    <w:rsid w:val="00E73065"/>
    <w:rsid w:val="00E742F2"/>
    <w:rsid w:val="00E74D2A"/>
    <w:rsid w:val="00E7545C"/>
    <w:rsid w:val="00E76D11"/>
    <w:rsid w:val="00E8045D"/>
    <w:rsid w:val="00E81DAD"/>
    <w:rsid w:val="00E8234B"/>
    <w:rsid w:val="00E82892"/>
    <w:rsid w:val="00E82A12"/>
    <w:rsid w:val="00E83191"/>
    <w:rsid w:val="00E83691"/>
    <w:rsid w:val="00E84BE0"/>
    <w:rsid w:val="00E851EE"/>
    <w:rsid w:val="00E8682C"/>
    <w:rsid w:val="00E918F9"/>
    <w:rsid w:val="00E91D0C"/>
    <w:rsid w:val="00E9359B"/>
    <w:rsid w:val="00E96114"/>
    <w:rsid w:val="00EA00AB"/>
    <w:rsid w:val="00EA2C4C"/>
    <w:rsid w:val="00EA31B6"/>
    <w:rsid w:val="00EA5B44"/>
    <w:rsid w:val="00EB002B"/>
    <w:rsid w:val="00EB0113"/>
    <w:rsid w:val="00EB0693"/>
    <w:rsid w:val="00EB186E"/>
    <w:rsid w:val="00EB3BCB"/>
    <w:rsid w:val="00EB5EA6"/>
    <w:rsid w:val="00EB6A2D"/>
    <w:rsid w:val="00EB73A8"/>
    <w:rsid w:val="00EC2B0B"/>
    <w:rsid w:val="00EC2B27"/>
    <w:rsid w:val="00EC2C6E"/>
    <w:rsid w:val="00EC440A"/>
    <w:rsid w:val="00EC4A2D"/>
    <w:rsid w:val="00EC4B76"/>
    <w:rsid w:val="00EC4FAD"/>
    <w:rsid w:val="00EC5562"/>
    <w:rsid w:val="00EC6516"/>
    <w:rsid w:val="00ED06AB"/>
    <w:rsid w:val="00ED33FC"/>
    <w:rsid w:val="00ED376F"/>
    <w:rsid w:val="00ED3D33"/>
    <w:rsid w:val="00ED3DC1"/>
    <w:rsid w:val="00ED6DB4"/>
    <w:rsid w:val="00ED7923"/>
    <w:rsid w:val="00ED7DEF"/>
    <w:rsid w:val="00EE1CA7"/>
    <w:rsid w:val="00EE216E"/>
    <w:rsid w:val="00EE63A4"/>
    <w:rsid w:val="00EE76AB"/>
    <w:rsid w:val="00EE7A52"/>
    <w:rsid w:val="00EE7E7E"/>
    <w:rsid w:val="00EE7EF6"/>
    <w:rsid w:val="00EF00EC"/>
    <w:rsid w:val="00EF12D9"/>
    <w:rsid w:val="00EF34AA"/>
    <w:rsid w:val="00EF68C7"/>
    <w:rsid w:val="00EF698E"/>
    <w:rsid w:val="00EF7644"/>
    <w:rsid w:val="00F00B46"/>
    <w:rsid w:val="00F01319"/>
    <w:rsid w:val="00F01DBB"/>
    <w:rsid w:val="00F0316C"/>
    <w:rsid w:val="00F050C3"/>
    <w:rsid w:val="00F05B2B"/>
    <w:rsid w:val="00F06DDF"/>
    <w:rsid w:val="00F10942"/>
    <w:rsid w:val="00F11349"/>
    <w:rsid w:val="00F13FD5"/>
    <w:rsid w:val="00F15780"/>
    <w:rsid w:val="00F157CC"/>
    <w:rsid w:val="00F15E0D"/>
    <w:rsid w:val="00F16700"/>
    <w:rsid w:val="00F2322F"/>
    <w:rsid w:val="00F23235"/>
    <w:rsid w:val="00F2493D"/>
    <w:rsid w:val="00F24E9A"/>
    <w:rsid w:val="00F25161"/>
    <w:rsid w:val="00F25DA0"/>
    <w:rsid w:val="00F2640B"/>
    <w:rsid w:val="00F26E55"/>
    <w:rsid w:val="00F301C2"/>
    <w:rsid w:val="00F317AB"/>
    <w:rsid w:val="00F32868"/>
    <w:rsid w:val="00F339CB"/>
    <w:rsid w:val="00F33CDE"/>
    <w:rsid w:val="00F35C55"/>
    <w:rsid w:val="00F362DC"/>
    <w:rsid w:val="00F369C6"/>
    <w:rsid w:val="00F40502"/>
    <w:rsid w:val="00F42010"/>
    <w:rsid w:val="00F42527"/>
    <w:rsid w:val="00F42B1D"/>
    <w:rsid w:val="00F46197"/>
    <w:rsid w:val="00F469AE"/>
    <w:rsid w:val="00F46A33"/>
    <w:rsid w:val="00F47C60"/>
    <w:rsid w:val="00F51346"/>
    <w:rsid w:val="00F51C7C"/>
    <w:rsid w:val="00F5494B"/>
    <w:rsid w:val="00F54A6D"/>
    <w:rsid w:val="00F54D43"/>
    <w:rsid w:val="00F56165"/>
    <w:rsid w:val="00F56DCA"/>
    <w:rsid w:val="00F601C5"/>
    <w:rsid w:val="00F60772"/>
    <w:rsid w:val="00F62707"/>
    <w:rsid w:val="00F632D4"/>
    <w:rsid w:val="00F651CA"/>
    <w:rsid w:val="00F652B9"/>
    <w:rsid w:val="00F65C10"/>
    <w:rsid w:val="00F700F1"/>
    <w:rsid w:val="00F70598"/>
    <w:rsid w:val="00F71B5C"/>
    <w:rsid w:val="00F74060"/>
    <w:rsid w:val="00F74FDC"/>
    <w:rsid w:val="00F75966"/>
    <w:rsid w:val="00F76496"/>
    <w:rsid w:val="00F764D3"/>
    <w:rsid w:val="00F77765"/>
    <w:rsid w:val="00F83101"/>
    <w:rsid w:val="00F84513"/>
    <w:rsid w:val="00F84A8B"/>
    <w:rsid w:val="00F84E3D"/>
    <w:rsid w:val="00F86B44"/>
    <w:rsid w:val="00F86ED7"/>
    <w:rsid w:val="00F91489"/>
    <w:rsid w:val="00F91C4D"/>
    <w:rsid w:val="00F91D65"/>
    <w:rsid w:val="00F926C4"/>
    <w:rsid w:val="00F92C17"/>
    <w:rsid w:val="00F94E79"/>
    <w:rsid w:val="00FA0709"/>
    <w:rsid w:val="00FA1523"/>
    <w:rsid w:val="00FA7222"/>
    <w:rsid w:val="00FA7C29"/>
    <w:rsid w:val="00FB2228"/>
    <w:rsid w:val="00FB3A3E"/>
    <w:rsid w:val="00FB3BBE"/>
    <w:rsid w:val="00FB446E"/>
    <w:rsid w:val="00FB4EE0"/>
    <w:rsid w:val="00FB5A3A"/>
    <w:rsid w:val="00FB6B1C"/>
    <w:rsid w:val="00FC001A"/>
    <w:rsid w:val="00FC363E"/>
    <w:rsid w:val="00FC3C9A"/>
    <w:rsid w:val="00FC450D"/>
    <w:rsid w:val="00FC4D10"/>
    <w:rsid w:val="00FC5B95"/>
    <w:rsid w:val="00FC615E"/>
    <w:rsid w:val="00FD2F30"/>
    <w:rsid w:val="00FD3BA5"/>
    <w:rsid w:val="00FD4451"/>
    <w:rsid w:val="00FD4EAA"/>
    <w:rsid w:val="00FD6B8D"/>
    <w:rsid w:val="00FD79B8"/>
    <w:rsid w:val="00FE0CAB"/>
    <w:rsid w:val="00FE1DE1"/>
    <w:rsid w:val="00FE25CD"/>
    <w:rsid w:val="00FE4451"/>
    <w:rsid w:val="00FE44B5"/>
    <w:rsid w:val="00FE5146"/>
    <w:rsid w:val="00FE6750"/>
    <w:rsid w:val="00FE6800"/>
    <w:rsid w:val="00FE72ED"/>
    <w:rsid w:val="00FF1B38"/>
    <w:rsid w:val="00FF1CAC"/>
    <w:rsid w:val="00FF2429"/>
    <w:rsid w:val="00FF2D2B"/>
    <w:rsid w:val="00FF3573"/>
    <w:rsid w:val="00FF52A9"/>
    <w:rsid w:val="00FF6321"/>
    <w:rsid w:val="00FF77C3"/>
    <w:rsid w:val="00FF78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1D27E"/>
  <w15:docId w15:val="{7E899EA4-D18C-8944-A16F-C57A40C20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B7D"/>
    <w:pPr>
      <w:spacing w:after="0" w:line="240" w:lineRule="auto"/>
    </w:pPr>
    <w:rPr>
      <w:rFonts w:ascii="Times New Roman" w:hAnsi="Times New Roman"/>
      <w:sz w:val="20"/>
    </w:rPr>
  </w:style>
  <w:style w:type="paragraph" w:styleId="Titre1">
    <w:name w:val="heading 1"/>
    <w:aliases w:val="Diss"/>
    <w:next w:val="Normal"/>
    <w:link w:val="Titre1Car"/>
    <w:autoRedefine/>
    <w:uiPriority w:val="9"/>
    <w:qFormat/>
    <w:rsid w:val="00665166"/>
    <w:pPr>
      <w:spacing w:after="0" w:line="360" w:lineRule="auto"/>
      <w:outlineLvl w:val="0"/>
    </w:pPr>
    <w:rPr>
      <w:rFonts w:ascii="Times New Roman" w:hAnsi="Times New Roman"/>
    </w:rPr>
  </w:style>
  <w:style w:type="paragraph" w:styleId="Titre3">
    <w:name w:val="heading 3"/>
    <w:basedOn w:val="Normal"/>
    <w:link w:val="Titre3Car"/>
    <w:uiPriority w:val="9"/>
    <w:qFormat/>
    <w:rsid w:val="006C5132"/>
    <w:pPr>
      <w:spacing w:before="100" w:beforeAutospacing="1" w:after="100" w:afterAutospacing="1"/>
      <w:outlineLvl w:val="2"/>
    </w:pPr>
    <w:rPr>
      <w:rFonts w:eastAsia="Times New Roman" w:cs="Times New Roman"/>
      <w:b/>
      <w:bCs/>
      <w:sz w:val="27"/>
      <w:szCs w:val="27"/>
      <w:lang w:eastAsia="de-D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aliases w:val="Philipp"/>
    <w:uiPriority w:val="1"/>
    <w:qFormat/>
    <w:rsid w:val="00665166"/>
    <w:pPr>
      <w:spacing w:before="100" w:beforeAutospacing="1" w:after="100" w:afterAutospacing="1" w:line="300" w:lineRule="exact"/>
    </w:pPr>
    <w:rPr>
      <w:rFonts w:ascii="Times New Roman" w:hAnsi="Times New Roman"/>
    </w:rPr>
  </w:style>
  <w:style w:type="paragraph" w:customStyle="1" w:styleId="Text1-5">
    <w:name w:val="Text 1-5"/>
    <w:basedOn w:val="Normal"/>
    <w:qFormat/>
    <w:rsid w:val="00430EAA"/>
    <w:pPr>
      <w:spacing w:line="360" w:lineRule="auto"/>
    </w:pPr>
    <w:rPr>
      <w:rFonts w:eastAsia="Calibri" w:cs="Times New Roman"/>
      <w:sz w:val="24"/>
      <w:szCs w:val="24"/>
      <w:lang w:val="en-GB"/>
    </w:rPr>
  </w:style>
  <w:style w:type="paragraph" w:customStyle="1" w:styleId="Text15pt">
    <w:name w:val="Text 15pt"/>
    <w:basedOn w:val="Normal"/>
    <w:qFormat/>
    <w:rsid w:val="003D5E9C"/>
    <w:pPr>
      <w:spacing w:line="300" w:lineRule="exact"/>
    </w:pPr>
    <w:rPr>
      <w:rFonts w:eastAsia="Calibri" w:cs="Times New Roman"/>
      <w:sz w:val="22"/>
      <w:lang w:val="en-US"/>
    </w:rPr>
  </w:style>
  <w:style w:type="character" w:customStyle="1" w:styleId="Titre1Car">
    <w:name w:val="Titre 1 Car"/>
    <w:aliases w:val="Diss Car"/>
    <w:basedOn w:val="Policepardfaut"/>
    <w:link w:val="Titre1"/>
    <w:uiPriority w:val="9"/>
    <w:rsid w:val="00665166"/>
    <w:rPr>
      <w:rFonts w:ascii="Times New Roman" w:hAnsi="Times New Roman"/>
    </w:rPr>
  </w:style>
  <w:style w:type="paragraph" w:customStyle="1" w:styleId="Vortrag">
    <w:name w:val="Vortrag"/>
    <w:basedOn w:val="Normal"/>
    <w:qFormat/>
    <w:rsid w:val="00665166"/>
    <w:pPr>
      <w:spacing w:line="360" w:lineRule="auto"/>
    </w:pPr>
    <w:rPr>
      <w:rFonts w:eastAsia="Calibri" w:cs="Times New Roman"/>
      <w:sz w:val="24"/>
    </w:rPr>
  </w:style>
  <w:style w:type="paragraph" w:customStyle="1" w:styleId="StandardDiss">
    <w:name w:val="Standard Diss"/>
    <w:basedOn w:val="Normal"/>
    <w:rsid w:val="00491B7D"/>
    <w:pPr>
      <w:widowControl w:val="0"/>
      <w:overflowPunct w:val="0"/>
      <w:autoSpaceDE w:val="0"/>
      <w:autoSpaceDN w:val="0"/>
      <w:adjustRightInd w:val="0"/>
      <w:spacing w:line="360" w:lineRule="auto"/>
      <w:textAlignment w:val="baseline"/>
    </w:pPr>
    <w:rPr>
      <w:rFonts w:eastAsia="Times New Roman" w:cs="Times New Roman"/>
      <w:sz w:val="22"/>
      <w:szCs w:val="20"/>
      <w:lang w:eastAsia="de-DE"/>
    </w:rPr>
  </w:style>
  <w:style w:type="paragraph" w:styleId="Titre">
    <w:name w:val="Title"/>
    <w:basedOn w:val="Normal"/>
    <w:next w:val="Normal"/>
    <w:link w:val="TitreCar"/>
    <w:uiPriority w:val="10"/>
    <w:qFormat/>
    <w:rsid w:val="00744FE4"/>
    <w:pPr>
      <w:spacing w:before="120" w:after="120"/>
      <w:contextualSpacing/>
      <w:jc w:val="center"/>
    </w:pPr>
    <w:rPr>
      <w:rFonts w:eastAsiaTheme="majorEastAsia" w:cstheme="majorBidi"/>
      <w:b/>
      <w:kern w:val="28"/>
      <w:sz w:val="28"/>
      <w:szCs w:val="56"/>
    </w:rPr>
  </w:style>
  <w:style w:type="character" w:customStyle="1" w:styleId="TitreCar">
    <w:name w:val="Titre Car"/>
    <w:basedOn w:val="Policepardfaut"/>
    <w:link w:val="Titre"/>
    <w:uiPriority w:val="10"/>
    <w:rsid w:val="00744FE4"/>
    <w:rPr>
      <w:rFonts w:ascii="Times New Roman" w:eastAsiaTheme="majorEastAsia" w:hAnsi="Times New Roman" w:cstheme="majorBidi"/>
      <w:b/>
      <w:kern w:val="28"/>
      <w:sz w:val="28"/>
      <w:szCs w:val="56"/>
    </w:rPr>
  </w:style>
  <w:style w:type="paragraph" w:styleId="Paragraphedeliste">
    <w:name w:val="List Paragraph"/>
    <w:basedOn w:val="Normal"/>
    <w:uiPriority w:val="34"/>
    <w:qFormat/>
    <w:rsid w:val="004B39E3"/>
    <w:pPr>
      <w:ind w:left="720"/>
      <w:contextualSpacing/>
    </w:pPr>
  </w:style>
  <w:style w:type="character" w:styleId="Marquedecommentaire">
    <w:name w:val="annotation reference"/>
    <w:basedOn w:val="Policepardfaut"/>
    <w:uiPriority w:val="99"/>
    <w:semiHidden/>
    <w:unhideWhenUsed/>
    <w:rsid w:val="00207CC2"/>
    <w:rPr>
      <w:sz w:val="18"/>
      <w:szCs w:val="18"/>
    </w:rPr>
  </w:style>
  <w:style w:type="paragraph" w:styleId="Commentaire">
    <w:name w:val="annotation text"/>
    <w:basedOn w:val="Normal"/>
    <w:link w:val="CommentaireCar"/>
    <w:uiPriority w:val="99"/>
    <w:unhideWhenUsed/>
    <w:rsid w:val="00207CC2"/>
    <w:pPr>
      <w:jc w:val="both"/>
    </w:pPr>
    <w:rPr>
      <w:rFonts w:ascii="Calibri" w:eastAsia="Times New Roman" w:hAnsi="Calibri" w:cs="Times New Roman"/>
      <w:sz w:val="24"/>
      <w:szCs w:val="24"/>
      <w:lang w:val="fr-FR" w:eastAsia="fr-FR"/>
    </w:rPr>
  </w:style>
  <w:style w:type="character" w:customStyle="1" w:styleId="CommentaireCar">
    <w:name w:val="Commentaire Car"/>
    <w:basedOn w:val="Policepardfaut"/>
    <w:link w:val="Commentaire"/>
    <w:uiPriority w:val="99"/>
    <w:rsid w:val="00207CC2"/>
    <w:rPr>
      <w:rFonts w:ascii="Calibri" w:eastAsia="Times New Roman" w:hAnsi="Calibri" w:cs="Times New Roman"/>
      <w:sz w:val="24"/>
      <w:szCs w:val="24"/>
      <w:lang w:val="fr-FR" w:eastAsia="fr-FR"/>
    </w:rPr>
  </w:style>
  <w:style w:type="paragraph" w:styleId="Notedebasdepage">
    <w:name w:val="footnote text"/>
    <w:basedOn w:val="Normal"/>
    <w:link w:val="NotedebasdepageCar"/>
    <w:semiHidden/>
    <w:unhideWhenUsed/>
    <w:rsid w:val="00207CC2"/>
    <w:pPr>
      <w:jc w:val="both"/>
    </w:pPr>
    <w:rPr>
      <w:rFonts w:ascii="Calibri" w:eastAsia="Times New Roman" w:hAnsi="Calibri" w:cs="Times New Roman"/>
      <w:szCs w:val="20"/>
      <w:lang w:val="fr-FR" w:eastAsia="fr-FR"/>
    </w:rPr>
  </w:style>
  <w:style w:type="character" w:customStyle="1" w:styleId="NotedebasdepageCar">
    <w:name w:val="Note de bas de page Car"/>
    <w:basedOn w:val="Policepardfaut"/>
    <w:link w:val="Notedebasdepage"/>
    <w:semiHidden/>
    <w:rsid w:val="00207CC2"/>
    <w:rPr>
      <w:rFonts w:ascii="Calibri" w:eastAsia="Times New Roman" w:hAnsi="Calibri" w:cs="Times New Roman"/>
      <w:sz w:val="20"/>
      <w:szCs w:val="20"/>
      <w:lang w:val="fr-FR" w:eastAsia="fr-FR"/>
    </w:rPr>
  </w:style>
  <w:style w:type="character" w:styleId="Appelnotedebasdep">
    <w:name w:val="footnote reference"/>
    <w:basedOn w:val="Policepardfaut"/>
    <w:semiHidden/>
    <w:unhideWhenUsed/>
    <w:rsid w:val="00207CC2"/>
    <w:rPr>
      <w:vertAlign w:val="superscript"/>
    </w:rPr>
  </w:style>
  <w:style w:type="paragraph" w:styleId="Textedebulles">
    <w:name w:val="Balloon Text"/>
    <w:basedOn w:val="Normal"/>
    <w:link w:val="TextedebullesCar"/>
    <w:uiPriority w:val="99"/>
    <w:semiHidden/>
    <w:unhideWhenUsed/>
    <w:rsid w:val="00207CC2"/>
    <w:rPr>
      <w:rFonts w:ascii="Segoe UI" w:hAnsi="Segoe UI" w:cs="Segoe UI"/>
      <w:sz w:val="18"/>
      <w:szCs w:val="18"/>
    </w:rPr>
  </w:style>
  <w:style w:type="character" w:customStyle="1" w:styleId="TextedebullesCar">
    <w:name w:val="Texte de bulles Car"/>
    <w:basedOn w:val="Policepardfaut"/>
    <w:link w:val="Textedebulles"/>
    <w:uiPriority w:val="99"/>
    <w:semiHidden/>
    <w:rsid w:val="00207CC2"/>
    <w:rPr>
      <w:rFonts w:ascii="Segoe UI" w:hAnsi="Segoe UI" w:cs="Segoe UI"/>
      <w:sz w:val="18"/>
      <w:szCs w:val="18"/>
    </w:rPr>
  </w:style>
  <w:style w:type="character" w:styleId="Lienhypertexte">
    <w:name w:val="Hyperlink"/>
    <w:basedOn w:val="Policepardfaut"/>
    <w:uiPriority w:val="99"/>
    <w:unhideWhenUsed/>
    <w:rsid w:val="00B8572E"/>
    <w:rPr>
      <w:color w:val="0000FF" w:themeColor="hyperlink"/>
      <w:u w:val="single"/>
    </w:rPr>
  </w:style>
  <w:style w:type="paragraph" w:styleId="Objetducommentaire">
    <w:name w:val="annotation subject"/>
    <w:basedOn w:val="Commentaire"/>
    <w:next w:val="Commentaire"/>
    <w:link w:val="ObjetducommentaireCar"/>
    <w:uiPriority w:val="99"/>
    <w:semiHidden/>
    <w:unhideWhenUsed/>
    <w:rsid w:val="00752BAE"/>
    <w:pPr>
      <w:jc w:val="left"/>
    </w:pPr>
    <w:rPr>
      <w:rFonts w:ascii="Times New Roman" w:eastAsiaTheme="minorHAnsi" w:hAnsi="Times New Roman" w:cstheme="minorBidi"/>
      <w:b/>
      <w:bCs/>
      <w:sz w:val="20"/>
      <w:szCs w:val="20"/>
      <w:lang w:val="de-DE" w:eastAsia="en-US"/>
    </w:rPr>
  </w:style>
  <w:style w:type="character" w:customStyle="1" w:styleId="ObjetducommentaireCar">
    <w:name w:val="Objet du commentaire Car"/>
    <w:basedOn w:val="CommentaireCar"/>
    <w:link w:val="Objetducommentaire"/>
    <w:uiPriority w:val="99"/>
    <w:semiHidden/>
    <w:rsid w:val="00752BAE"/>
    <w:rPr>
      <w:rFonts w:ascii="Times New Roman" w:eastAsia="Times New Roman" w:hAnsi="Times New Roman" w:cs="Times New Roman"/>
      <w:b/>
      <w:bCs/>
      <w:sz w:val="20"/>
      <w:szCs w:val="20"/>
      <w:lang w:val="fr-FR" w:eastAsia="fr-FR"/>
    </w:rPr>
  </w:style>
  <w:style w:type="character" w:customStyle="1" w:styleId="apple-converted-space">
    <w:name w:val="apple-converted-space"/>
    <w:basedOn w:val="Policepardfaut"/>
    <w:rsid w:val="00EE7EF6"/>
  </w:style>
  <w:style w:type="paragraph" w:styleId="NormalWeb">
    <w:name w:val="Normal (Web)"/>
    <w:basedOn w:val="Normal"/>
    <w:uiPriority w:val="99"/>
    <w:semiHidden/>
    <w:unhideWhenUsed/>
    <w:rsid w:val="00BE7171"/>
    <w:pPr>
      <w:spacing w:before="100" w:beforeAutospacing="1" w:after="100" w:afterAutospacing="1"/>
    </w:pPr>
    <w:rPr>
      <w:rFonts w:eastAsia="Times New Roman" w:cs="Times New Roman"/>
      <w:sz w:val="24"/>
      <w:szCs w:val="24"/>
      <w:lang w:val="fr-FR" w:eastAsia="fr-FR"/>
    </w:rPr>
  </w:style>
  <w:style w:type="character" w:customStyle="1" w:styleId="NichtaufgelsteErwhnung1">
    <w:name w:val="Nicht aufgelöste Erwähnung1"/>
    <w:basedOn w:val="Policepardfaut"/>
    <w:uiPriority w:val="99"/>
    <w:semiHidden/>
    <w:unhideWhenUsed/>
    <w:rsid w:val="002D51CA"/>
    <w:rPr>
      <w:color w:val="605E5C"/>
      <w:shd w:val="clear" w:color="auto" w:fill="E1DFDD"/>
    </w:rPr>
  </w:style>
  <w:style w:type="character" w:customStyle="1" w:styleId="Titre3Car">
    <w:name w:val="Titre 3 Car"/>
    <w:basedOn w:val="Policepardfaut"/>
    <w:link w:val="Titre3"/>
    <w:uiPriority w:val="9"/>
    <w:rsid w:val="006C5132"/>
    <w:rPr>
      <w:rFonts w:ascii="Times New Roman" w:eastAsia="Times New Roman" w:hAnsi="Times New Roman" w:cs="Times New Roman"/>
      <w:b/>
      <w:bCs/>
      <w:sz w:val="27"/>
      <w:szCs w:val="27"/>
      <w:lang w:eastAsia="de-DE"/>
    </w:rPr>
  </w:style>
  <w:style w:type="paragraph" w:styleId="Rvision">
    <w:name w:val="Revision"/>
    <w:hidden/>
    <w:uiPriority w:val="99"/>
    <w:semiHidden/>
    <w:rsid w:val="00E37114"/>
    <w:pPr>
      <w:spacing w:after="0" w:line="240" w:lineRule="auto"/>
    </w:pPr>
    <w:rPr>
      <w:rFonts w:ascii="Times New Roman" w:hAnsi="Times New Roman"/>
      <w:sz w:val="20"/>
    </w:rPr>
  </w:style>
  <w:style w:type="character" w:customStyle="1" w:styleId="Mentionnonrsolue1">
    <w:name w:val="Mention non résolue1"/>
    <w:basedOn w:val="Policepardfaut"/>
    <w:uiPriority w:val="99"/>
    <w:rsid w:val="0093432D"/>
    <w:rPr>
      <w:color w:val="605E5C"/>
      <w:shd w:val="clear" w:color="auto" w:fill="E1DFDD"/>
    </w:rPr>
  </w:style>
  <w:style w:type="paragraph" w:customStyle="1" w:styleId="SMHeading">
    <w:name w:val="SM Heading"/>
    <w:basedOn w:val="Titre1"/>
    <w:qFormat/>
    <w:rsid w:val="000E4AA3"/>
    <w:pPr>
      <w:keepNext/>
      <w:spacing w:before="240" w:after="60" w:line="240" w:lineRule="auto"/>
    </w:pPr>
    <w:rPr>
      <w:rFonts w:eastAsia="Times New Roman" w:cs="Times New Roman"/>
      <w:b/>
      <w:bCs/>
      <w:kern w:val="32"/>
      <w:sz w:val="24"/>
      <w:szCs w:val="24"/>
      <w:lang w:val="en-US"/>
    </w:rPr>
  </w:style>
  <w:style w:type="paragraph" w:customStyle="1" w:styleId="SMSubheading">
    <w:name w:val="SM Subheading"/>
    <w:basedOn w:val="Normal"/>
    <w:qFormat/>
    <w:rsid w:val="000E4AA3"/>
    <w:rPr>
      <w:rFonts w:eastAsia="Times New Roman" w:cs="Times New Roman"/>
      <w:sz w:val="24"/>
      <w:szCs w:val="20"/>
      <w:u w:val="words"/>
      <w:lang w:val="en-US"/>
    </w:rPr>
  </w:style>
  <w:style w:type="paragraph" w:customStyle="1" w:styleId="SMText">
    <w:name w:val="SM Text"/>
    <w:basedOn w:val="Normal"/>
    <w:qFormat/>
    <w:rsid w:val="000E4AA3"/>
    <w:pPr>
      <w:ind w:firstLine="480"/>
    </w:pPr>
    <w:rPr>
      <w:rFonts w:eastAsia="Times New Roman" w:cs="Times New Roman"/>
      <w:sz w:val="24"/>
      <w:szCs w:val="20"/>
      <w:lang w:val="en-US"/>
    </w:rPr>
  </w:style>
  <w:style w:type="paragraph" w:customStyle="1" w:styleId="SMcaption">
    <w:name w:val="SM caption"/>
    <w:basedOn w:val="SMText"/>
    <w:qFormat/>
    <w:rsid w:val="000E4AA3"/>
    <w:pPr>
      <w:ind w:firstLine="0"/>
    </w:pPr>
  </w:style>
  <w:style w:type="character" w:styleId="Lienhypertextesuivivisit">
    <w:name w:val="FollowedHyperlink"/>
    <w:basedOn w:val="Policepardfaut"/>
    <w:uiPriority w:val="99"/>
    <w:semiHidden/>
    <w:unhideWhenUsed/>
    <w:rsid w:val="00F926C4"/>
    <w:rPr>
      <w:color w:val="800080" w:themeColor="followedHyperlink"/>
      <w:u w:val="single"/>
    </w:rPr>
  </w:style>
  <w:style w:type="character" w:customStyle="1" w:styleId="Mentionnonrsolue2">
    <w:name w:val="Mention non résolue2"/>
    <w:basedOn w:val="Policepardfaut"/>
    <w:uiPriority w:val="99"/>
    <w:semiHidden/>
    <w:unhideWhenUsed/>
    <w:rsid w:val="00D253E9"/>
    <w:rPr>
      <w:color w:val="605E5C"/>
      <w:shd w:val="clear" w:color="auto" w:fill="E1DFDD"/>
    </w:rPr>
  </w:style>
  <w:style w:type="character" w:customStyle="1" w:styleId="Mentionnonrsolue3">
    <w:name w:val="Mention non résolue3"/>
    <w:basedOn w:val="Policepardfaut"/>
    <w:uiPriority w:val="99"/>
    <w:semiHidden/>
    <w:unhideWhenUsed/>
    <w:rsid w:val="00B77873"/>
    <w:rPr>
      <w:color w:val="605E5C"/>
      <w:shd w:val="clear" w:color="auto" w:fill="E1DFDD"/>
    </w:rPr>
  </w:style>
  <w:style w:type="paragraph" w:styleId="En-tte">
    <w:name w:val="header"/>
    <w:basedOn w:val="Normal"/>
    <w:link w:val="En-tteCar"/>
    <w:uiPriority w:val="99"/>
    <w:unhideWhenUsed/>
    <w:rsid w:val="00546776"/>
    <w:pPr>
      <w:tabs>
        <w:tab w:val="center" w:pos="4536"/>
        <w:tab w:val="right" w:pos="9072"/>
      </w:tabs>
    </w:pPr>
  </w:style>
  <w:style w:type="character" w:customStyle="1" w:styleId="En-tteCar">
    <w:name w:val="En-tête Car"/>
    <w:basedOn w:val="Policepardfaut"/>
    <w:link w:val="En-tte"/>
    <w:uiPriority w:val="99"/>
    <w:rsid w:val="00546776"/>
    <w:rPr>
      <w:rFonts w:ascii="Times New Roman" w:hAnsi="Times New Roman"/>
      <w:sz w:val="20"/>
    </w:rPr>
  </w:style>
  <w:style w:type="paragraph" w:styleId="Pieddepage">
    <w:name w:val="footer"/>
    <w:basedOn w:val="Normal"/>
    <w:link w:val="PieddepageCar"/>
    <w:uiPriority w:val="99"/>
    <w:unhideWhenUsed/>
    <w:rsid w:val="00546776"/>
    <w:pPr>
      <w:tabs>
        <w:tab w:val="center" w:pos="4536"/>
        <w:tab w:val="right" w:pos="9072"/>
      </w:tabs>
    </w:pPr>
  </w:style>
  <w:style w:type="character" w:customStyle="1" w:styleId="PieddepageCar">
    <w:name w:val="Pied de page Car"/>
    <w:basedOn w:val="Policepardfaut"/>
    <w:link w:val="Pieddepage"/>
    <w:uiPriority w:val="99"/>
    <w:rsid w:val="00546776"/>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420725">
      <w:bodyDiv w:val="1"/>
      <w:marLeft w:val="0"/>
      <w:marRight w:val="0"/>
      <w:marTop w:val="0"/>
      <w:marBottom w:val="0"/>
      <w:divBdr>
        <w:top w:val="none" w:sz="0" w:space="0" w:color="auto"/>
        <w:left w:val="none" w:sz="0" w:space="0" w:color="auto"/>
        <w:bottom w:val="none" w:sz="0" w:space="0" w:color="auto"/>
        <w:right w:val="none" w:sz="0" w:space="0" w:color="auto"/>
      </w:divBdr>
    </w:div>
    <w:div w:id="194543444">
      <w:bodyDiv w:val="1"/>
      <w:marLeft w:val="0"/>
      <w:marRight w:val="0"/>
      <w:marTop w:val="0"/>
      <w:marBottom w:val="0"/>
      <w:divBdr>
        <w:top w:val="none" w:sz="0" w:space="0" w:color="auto"/>
        <w:left w:val="none" w:sz="0" w:space="0" w:color="auto"/>
        <w:bottom w:val="none" w:sz="0" w:space="0" w:color="auto"/>
        <w:right w:val="none" w:sz="0" w:space="0" w:color="auto"/>
      </w:divBdr>
    </w:div>
    <w:div w:id="519707254">
      <w:bodyDiv w:val="1"/>
      <w:marLeft w:val="0"/>
      <w:marRight w:val="0"/>
      <w:marTop w:val="0"/>
      <w:marBottom w:val="0"/>
      <w:divBdr>
        <w:top w:val="none" w:sz="0" w:space="0" w:color="auto"/>
        <w:left w:val="none" w:sz="0" w:space="0" w:color="auto"/>
        <w:bottom w:val="none" w:sz="0" w:space="0" w:color="auto"/>
        <w:right w:val="none" w:sz="0" w:space="0" w:color="auto"/>
      </w:divBdr>
    </w:div>
    <w:div w:id="594557004">
      <w:bodyDiv w:val="1"/>
      <w:marLeft w:val="0"/>
      <w:marRight w:val="0"/>
      <w:marTop w:val="0"/>
      <w:marBottom w:val="0"/>
      <w:divBdr>
        <w:top w:val="none" w:sz="0" w:space="0" w:color="auto"/>
        <w:left w:val="none" w:sz="0" w:space="0" w:color="auto"/>
        <w:bottom w:val="none" w:sz="0" w:space="0" w:color="auto"/>
        <w:right w:val="none" w:sz="0" w:space="0" w:color="auto"/>
      </w:divBdr>
    </w:div>
    <w:div w:id="630287613">
      <w:bodyDiv w:val="1"/>
      <w:marLeft w:val="0"/>
      <w:marRight w:val="0"/>
      <w:marTop w:val="0"/>
      <w:marBottom w:val="0"/>
      <w:divBdr>
        <w:top w:val="none" w:sz="0" w:space="0" w:color="auto"/>
        <w:left w:val="none" w:sz="0" w:space="0" w:color="auto"/>
        <w:bottom w:val="none" w:sz="0" w:space="0" w:color="auto"/>
        <w:right w:val="none" w:sz="0" w:space="0" w:color="auto"/>
      </w:divBdr>
    </w:div>
    <w:div w:id="749079180">
      <w:bodyDiv w:val="1"/>
      <w:marLeft w:val="0"/>
      <w:marRight w:val="0"/>
      <w:marTop w:val="0"/>
      <w:marBottom w:val="0"/>
      <w:divBdr>
        <w:top w:val="none" w:sz="0" w:space="0" w:color="auto"/>
        <w:left w:val="none" w:sz="0" w:space="0" w:color="auto"/>
        <w:bottom w:val="none" w:sz="0" w:space="0" w:color="auto"/>
        <w:right w:val="none" w:sz="0" w:space="0" w:color="auto"/>
      </w:divBdr>
    </w:div>
    <w:div w:id="855382089">
      <w:bodyDiv w:val="1"/>
      <w:marLeft w:val="0"/>
      <w:marRight w:val="0"/>
      <w:marTop w:val="0"/>
      <w:marBottom w:val="0"/>
      <w:divBdr>
        <w:top w:val="none" w:sz="0" w:space="0" w:color="auto"/>
        <w:left w:val="none" w:sz="0" w:space="0" w:color="auto"/>
        <w:bottom w:val="none" w:sz="0" w:space="0" w:color="auto"/>
        <w:right w:val="none" w:sz="0" w:space="0" w:color="auto"/>
      </w:divBdr>
      <w:divsChild>
        <w:div w:id="1274361207">
          <w:marLeft w:val="0"/>
          <w:marRight w:val="0"/>
          <w:marTop w:val="0"/>
          <w:marBottom w:val="0"/>
          <w:divBdr>
            <w:top w:val="none" w:sz="0" w:space="0" w:color="auto"/>
            <w:left w:val="none" w:sz="0" w:space="0" w:color="auto"/>
            <w:bottom w:val="none" w:sz="0" w:space="0" w:color="auto"/>
            <w:right w:val="none" w:sz="0" w:space="0" w:color="auto"/>
          </w:divBdr>
          <w:divsChild>
            <w:div w:id="153415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629419">
      <w:bodyDiv w:val="1"/>
      <w:marLeft w:val="0"/>
      <w:marRight w:val="0"/>
      <w:marTop w:val="0"/>
      <w:marBottom w:val="0"/>
      <w:divBdr>
        <w:top w:val="none" w:sz="0" w:space="0" w:color="auto"/>
        <w:left w:val="none" w:sz="0" w:space="0" w:color="auto"/>
        <w:bottom w:val="none" w:sz="0" w:space="0" w:color="auto"/>
        <w:right w:val="none" w:sz="0" w:space="0" w:color="auto"/>
      </w:divBdr>
    </w:div>
    <w:div w:id="1055276698">
      <w:bodyDiv w:val="1"/>
      <w:marLeft w:val="0"/>
      <w:marRight w:val="0"/>
      <w:marTop w:val="0"/>
      <w:marBottom w:val="0"/>
      <w:divBdr>
        <w:top w:val="none" w:sz="0" w:space="0" w:color="auto"/>
        <w:left w:val="none" w:sz="0" w:space="0" w:color="auto"/>
        <w:bottom w:val="none" w:sz="0" w:space="0" w:color="auto"/>
        <w:right w:val="none" w:sz="0" w:space="0" w:color="auto"/>
      </w:divBdr>
    </w:div>
    <w:div w:id="1782144130">
      <w:bodyDiv w:val="1"/>
      <w:marLeft w:val="0"/>
      <w:marRight w:val="0"/>
      <w:marTop w:val="0"/>
      <w:marBottom w:val="0"/>
      <w:divBdr>
        <w:top w:val="none" w:sz="0" w:space="0" w:color="auto"/>
        <w:left w:val="none" w:sz="0" w:space="0" w:color="auto"/>
        <w:bottom w:val="none" w:sz="0" w:space="0" w:color="auto"/>
        <w:right w:val="none" w:sz="0" w:space="0" w:color="auto"/>
      </w:divBdr>
    </w:div>
    <w:div w:id="2041852440">
      <w:bodyDiv w:val="1"/>
      <w:marLeft w:val="0"/>
      <w:marRight w:val="0"/>
      <w:marTop w:val="0"/>
      <w:marBottom w:val="0"/>
      <w:divBdr>
        <w:top w:val="none" w:sz="0" w:space="0" w:color="auto"/>
        <w:left w:val="none" w:sz="0" w:space="0" w:color="auto"/>
        <w:bottom w:val="none" w:sz="0" w:space="0" w:color="auto"/>
        <w:right w:val="none" w:sz="0" w:space="0" w:color="auto"/>
      </w:divBdr>
    </w:div>
    <w:div w:id="2072071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5E33A-038A-48D2-9E1D-94E9102F5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726</Words>
  <Characters>3996</Characters>
  <Application>Microsoft Office Word</Application>
  <DocSecurity>0</DocSecurity>
  <Lines>33</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W. Stockhammer</dc:creator>
  <cp:lastModifiedBy>Maxime Rageot</cp:lastModifiedBy>
  <cp:revision>13</cp:revision>
  <cp:lastPrinted>2018-12-19T14:43:00Z</cp:lastPrinted>
  <dcterms:created xsi:type="dcterms:W3CDTF">2019-04-23T14:33:00Z</dcterms:created>
  <dcterms:modified xsi:type="dcterms:W3CDTF">2019-05-24T17:28:00Z</dcterms:modified>
</cp:coreProperties>
</file>